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B34572" w14:textId="4626BCCE" w:rsidR="00C138A1" w:rsidRPr="007F675D" w:rsidRDefault="00C138A1" w:rsidP="007F675D">
      <w:pPr>
        <w:pStyle w:val="Heading2"/>
        <w:rPr>
          <w:lang w:val="en-US"/>
        </w:rPr>
      </w:pPr>
      <w:r w:rsidRPr="007F675D">
        <w:rPr>
          <w:lang w:val="en-US"/>
        </w:rPr>
        <w:t xml:space="preserve">Supplementary File </w:t>
      </w:r>
    </w:p>
    <w:p w14:paraId="657C1694" w14:textId="77777777" w:rsidR="00C138A1" w:rsidRPr="00973C9D" w:rsidRDefault="00C138A1" w:rsidP="00C138A1">
      <w:pPr>
        <w:pStyle w:val="berschritfPaper"/>
        <w:numPr>
          <w:ilvl w:val="0"/>
          <w:numId w:val="0"/>
        </w:numPr>
        <w:ind w:left="1352" w:hanging="360"/>
        <w:rPr>
          <w:lang w:val="en-US"/>
        </w:rPr>
      </w:pPr>
    </w:p>
    <w:p w14:paraId="647B28BE" w14:textId="77777777" w:rsidR="00C138A1" w:rsidRDefault="003E3AC2" w:rsidP="00C138A1">
      <w:pPr>
        <w:pStyle w:val="berschritfPaper"/>
        <w:numPr>
          <w:ilvl w:val="0"/>
          <w:numId w:val="0"/>
        </w:numPr>
        <w:ind w:left="432"/>
      </w:pPr>
      <w:r w:rsidRPr="003E3AC2">
        <w:rPr>
          <w:noProof/>
          <w14:ligatures w14:val="standardContextual"/>
        </w:rPr>
        <w:object w:dxaOrig="6519" w:dyaOrig="5678" w14:anchorId="54C482B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26.25pt;height:284.25pt;mso-width-percent:0;mso-height-percent:0;mso-width-percent:0;mso-height-percent:0" o:ole="">
            <v:imagedata r:id="rId8" o:title=""/>
          </v:shape>
          <o:OLEObject Type="Embed" ProgID="Prism10.Document" ShapeID="_x0000_i1025" DrawAspect="Content" ObjectID="_1809850162" r:id="rId9"/>
        </w:object>
      </w:r>
    </w:p>
    <w:p w14:paraId="63D70053" w14:textId="77777777" w:rsidR="00C138A1" w:rsidRDefault="00C138A1" w:rsidP="00C138A1">
      <w:pPr>
        <w:pStyle w:val="berschritfPaper"/>
        <w:numPr>
          <w:ilvl w:val="0"/>
          <w:numId w:val="0"/>
        </w:numPr>
        <w:rPr>
          <w:rFonts w:eastAsiaTheme="minorEastAsia" w:cs="Times New Roman"/>
          <w:b/>
          <w:bCs/>
          <w:sz w:val="20"/>
          <w:szCs w:val="22"/>
          <w:lang w:val="en-US" w:eastAsia="ja-JP"/>
        </w:rPr>
      </w:pPr>
      <w:r w:rsidRPr="00892CC0">
        <w:rPr>
          <w:rFonts w:eastAsiaTheme="minorEastAsia" w:cs="Times New Roman"/>
          <w:b/>
          <w:bCs/>
          <w:sz w:val="20"/>
          <w:szCs w:val="22"/>
          <w:lang w:val="en-US" w:eastAsia="ja-JP"/>
        </w:rPr>
        <w:t>Figure 1A</w:t>
      </w:r>
      <w:r>
        <w:rPr>
          <w:rFonts w:eastAsiaTheme="minorEastAsia" w:cs="Times New Roman"/>
          <w:b/>
          <w:bCs/>
          <w:sz w:val="20"/>
          <w:szCs w:val="22"/>
          <w:lang w:val="en-US" w:eastAsia="ja-JP"/>
        </w:rPr>
        <w:t xml:space="preserve">: </w:t>
      </w:r>
      <w:r w:rsidRPr="007730C6">
        <w:rPr>
          <w:rFonts w:eastAsiaTheme="minorEastAsia" w:cs="Times New Roman"/>
          <w:sz w:val="20"/>
          <w:szCs w:val="22"/>
          <w:lang w:val="en-US" w:eastAsia="ja-JP"/>
        </w:rPr>
        <w:t>Development of sexual function based on ICIQ-MLUTS during follow-up period of 12 months</w:t>
      </w:r>
    </w:p>
    <w:p w14:paraId="4A34614B" w14:textId="77777777" w:rsidR="00C138A1" w:rsidRPr="005A2934" w:rsidRDefault="00C138A1" w:rsidP="00C138A1">
      <w:pPr>
        <w:pStyle w:val="berschritfPaper"/>
        <w:numPr>
          <w:ilvl w:val="0"/>
          <w:numId w:val="0"/>
        </w:numPr>
        <w:ind w:left="432"/>
        <w:rPr>
          <w:lang w:val="en-US"/>
        </w:rPr>
      </w:pPr>
    </w:p>
    <w:p w14:paraId="56855EB9" w14:textId="77777777" w:rsidR="00C138A1" w:rsidRPr="005A2934" w:rsidRDefault="00C138A1" w:rsidP="00C138A1">
      <w:pPr>
        <w:pStyle w:val="berschritfPaper"/>
        <w:numPr>
          <w:ilvl w:val="0"/>
          <w:numId w:val="0"/>
        </w:numPr>
        <w:ind w:left="432"/>
        <w:rPr>
          <w:lang w:val="en-US"/>
        </w:rPr>
      </w:pPr>
    </w:p>
    <w:p w14:paraId="558FCF4C" w14:textId="77777777" w:rsidR="00C138A1" w:rsidRDefault="003E3AC2" w:rsidP="00C138A1">
      <w:pPr>
        <w:pStyle w:val="berschritfPaper"/>
        <w:numPr>
          <w:ilvl w:val="0"/>
          <w:numId w:val="0"/>
        </w:numPr>
        <w:ind w:left="432"/>
      </w:pPr>
      <w:r w:rsidRPr="003E3AC2">
        <w:rPr>
          <w:noProof/>
          <w14:ligatures w14:val="standardContextual"/>
        </w:rPr>
        <w:object w:dxaOrig="6626" w:dyaOrig="5301" w14:anchorId="356FDA62">
          <v:shape id="_x0000_i1026" type="#_x0000_t75" alt="" style="width:331.5pt;height:264.75pt;mso-width-percent:0;mso-height-percent:0;mso-width-percent:0;mso-height-percent:0" o:ole="">
            <v:imagedata r:id="rId10" o:title=""/>
          </v:shape>
          <o:OLEObject Type="Embed" ProgID="Prism10.Document" ShapeID="_x0000_i1026" DrawAspect="Content" ObjectID="_1809850163" r:id="rId11"/>
        </w:object>
      </w:r>
    </w:p>
    <w:p w14:paraId="09108CA0" w14:textId="77777777" w:rsidR="00C138A1" w:rsidRDefault="00C138A1" w:rsidP="00C138A1">
      <w:pPr>
        <w:pStyle w:val="berschritfPaper"/>
        <w:numPr>
          <w:ilvl w:val="0"/>
          <w:numId w:val="0"/>
        </w:numPr>
        <w:ind w:left="432"/>
        <w:rPr>
          <w:rFonts w:eastAsiaTheme="minorEastAsia" w:cs="Times New Roman"/>
          <w:b/>
          <w:bCs/>
          <w:sz w:val="20"/>
          <w:szCs w:val="22"/>
          <w:lang w:val="en-US" w:eastAsia="ja-JP"/>
        </w:rPr>
      </w:pPr>
    </w:p>
    <w:p w14:paraId="5AEF8CD2" w14:textId="5C8025F5" w:rsidR="00C138A1" w:rsidRDefault="00C138A1" w:rsidP="00C138A1">
      <w:pPr>
        <w:pStyle w:val="berschritfPaper"/>
        <w:numPr>
          <w:ilvl w:val="0"/>
          <w:numId w:val="0"/>
        </w:numPr>
        <w:rPr>
          <w:rFonts w:eastAsiaTheme="minorEastAsia" w:cs="Times New Roman"/>
          <w:b/>
          <w:bCs/>
          <w:sz w:val="20"/>
          <w:szCs w:val="22"/>
          <w:lang w:val="en-US" w:eastAsia="ja-JP"/>
        </w:rPr>
      </w:pPr>
      <w:r w:rsidRPr="00892CC0">
        <w:rPr>
          <w:rFonts w:eastAsiaTheme="minorEastAsia" w:cs="Times New Roman"/>
          <w:b/>
          <w:bCs/>
          <w:sz w:val="20"/>
          <w:szCs w:val="22"/>
          <w:lang w:val="en-US" w:eastAsia="ja-JP"/>
        </w:rPr>
        <w:t xml:space="preserve">Figure </w:t>
      </w:r>
      <w:r>
        <w:rPr>
          <w:rFonts w:eastAsiaTheme="minorEastAsia" w:cs="Times New Roman"/>
          <w:b/>
          <w:bCs/>
          <w:sz w:val="20"/>
          <w:szCs w:val="22"/>
          <w:lang w:val="en-US" w:eastAsia="ja-JP"/>
        </w:rPr>
        <w:t xml:space="preserve">1B: </w:t>
      </w:r>
      <w:r w:rsidRPr="007730C6">
        <w:rPr>
          <w:rFonts w:eastAsiaTheme="minorEastAsia" w:cs="Times New Roman"/>
          <w:sz w:val="20"/>
          <w:szCs w:val="22"/>
          <w:lang w:val="en-US" w:eastAsia="ja-JP"/>
        </w:rPr>
        <w:t xml:space="preserve">Development of sexual function based on MQLQ- </w:t>
      </w:r>
      <w:r w:rsidR="008D0131">
        <w:rPr>
          <w:rFonts w:eastAsiaTheme="minorEastAsia" w:cs="Times New Roman"/>
          <w:sz w:val="20"/>
          <w:szCs w:val="22"/>
          <w:lang w:val="en-US" w:eastAsia="ja-JP"/>
        </w:rPr>
        <w:t>NMIBC</w:t>
      </w:r>
      <w:r w:rsidRPr="007730C6">
        <w:rPr>
          <w:rFonts w:eastAsiaTheme="minorEastAsia" w:cs="Times New Roman"/>
          <w:sz w:val="20"/>
          <w:szCs w:val="22"/>
          <w:lang w:val="en-US" w:eastAsia="ja-JP"/>
        </w:rPr>
        <w:t xml:space="preserve"> during follow-up period of 12 months</w:t>
      </w:r>
    </w:p>
    <w:p w14:paraId="32FA450F" w14:textId="77777777" w:rsidR="00C138A1" w:rsidRDefault="00C138A1" w:rsidP="00C138A1">
      <w:pPr>
        <w:pStyle w:val="berschritfPaper"/>
        <w:numPr>
          <w:ilvl w:val="0"/>
          <w:numId w:val="0"/>
        </w:numPr>
        <w:rPr>
          <w:rFonts w:eastAsiaTheme="minorEastAsia" w:cs="Times New Roman"/>
          <w:b/>
          <w:bCs/>
          <w:sz w:val="20"/>
          <w:szCs w:val="22"/>
          <w:lang w:val="en-US" w:eastAsia="ja-JP"/>
        </w:rPr>
      </w:pPr>
    </w:p>
    <w:p w14:paraId="46381216" w14:textId="77777777" w:rsidR="00C138A1" w:rsidRDefault="00C138A1" w:rsidP="00C138A1">
      <w:pPr>
        <w:pStyle w:val="berschritfPaper"/>
        <w:numPr>
          <w:ilvl w:val="0"/>
          <w:numId w:val="0"/>
        </w:numPr>
        <w:ind w:left="432"/>
        <w:rPr>
          <w:rFonts w:eastAsiaTheme="minorEastAsia" w:cs="Times New Roman"/>
          <w:b/>
          <w:bCs/>
          <w:sz w:val="20"/>
          <w:szCs w:val="22"/>
          <w:lang w:val="en-US" w:eastAsia="ja-JP"/>
        </w:rPr>
      </w:pPr>
    </w:p>
    <w:p w14:paraId="701AB453" w14:textId="77777777" w:rsidR="00C138A1" w:rsidRDefault="00C138A1" w:rsidP="00C138A1">
      <w:pPr>
        <w:pStyle w:val="berschritfPaper"/>
        <w:numPr>
          <w:ilvl w:val="0"/>
          <w:numId w:val="0"/>
        </w:numPr>
        <w:ind w:left="432"/>
        <w:rPr>
          <w:lang w:val="en-US"/>
        </w:rPr>
      </w:pPr>
    </w:p>
    <w:p w14:paraId="4B84C84A" w14:textId="77777777" w:rsidR="00C138A1" w:rsidRDefault="003E3AC2" w:rsidP="00C138A1">
      <w:pPr>
        <w:pStyle w:val="berschritfPaper"/>
        <w:numPr>
          <w:ilvl w:val="0"/>
          <w:numId w:val="0"/>
        </w:numPr>
        <w:ind w:left="432"/>
      </w:pPr>
      <w:r w:rsidRPr="003E3AC2">
        <w:rPr>
          <w:noProof/>
          <w14:ligatures w14:val="standardContextual"/>
        </w:rPr>
        <w:object w:dxaOrig="6202" w:dyaOrig="5618" w14:anchorId="07ECD26A">
          <v:shape id="_x0000_i1027" type="#_x0000_t75" alt="" style="width:308.25pt;height:281.25pt;mso-width-percent:0;mso-height-percent:0;mso-width-percent:0;mso-height-percent:0" o:ole="">
            <v:imagedata r:id="rId12" o:title=""/>
          </v:shape>
          <o:OLEObject Type="Embed" ProgID="Prism10.Document" ShapeID="_x0000_i1027" DrawAspect="Content" ObjectID="_1809850164" r:id="rId13"/>
        </w:object>
      </w:r>
    </w:p>
    <w:p w14:paraId="4004ADB4" w14:textId="77777777" w:rsidR="00C138A1" w:rsidRDefault="00C138A1" w:rsidP="00C138A1">
      <w:pPr>
        <w:pStyle w:val="berschritfPaper"/>
        <w:numPr>
          <w:ilvl w:val="0"/>
          <w:numId w:val="0"/>
        </w:numPr>
        <w:rPr>
          <w:rFonts w:eastAsiaTheme="minorEastAsia" w:cs="Times New Roman"/>
          <w:b/>
          <w:bCs/>
          <w:sz w:val="20"/>
          <w:szCs w:val="22"/>
          <w:lang w:val="en-US" w:eastAsia="ja-JP"/>
        </w:rPr>
      </w:pPr>
      <w:r w:rsidRPr="00892CC0">
        <w:rPr>
          <w:rFonts w:eastAsiaTheme="minorEastAsia" w:cs="Times New Roman"/>
          <w:b/>
          <w:bCs/>
          <w:sz w:val="20"/>
          <w:szCs w:val="22"/>
          <w:lang w:val="en-US" w:eastAsia="ja-JP"/>
        </w:rPr>
        <w:t xml:space="preserve">Figure </w:t>
      </w:r>
      <w:r>
        <w:rPr>
          <w:rFonts w:eastAsiaTheme="minorEastAsia" w:cs="Times New Roman"/>
          <w:b/>
          <w:bCs/>
          <w:sz w:val="20"/>
          <w:szCs w:val="22"/>
          <w:lang w:val="en-US" w:eastAsia="ja-JP"/>
        </w:rPr>
        <w:t xml:space="preserve">2A: </w:t>
      </w:r>
      <w:r w:rsidRPr="007730C6">
        <w:rPr>
          <w:rFonts w:eastAsiaTheme="minorEastAsia" w:cs="Times New Roman"/>
          <w:sz w:val="20"/>
          <w:szCs w:val="22"/>
          <w:lang w:val="en-US" w:eastAsia="ja-JP"/>
        </w:rPr>
        <w:t>Development of sexual function based on ICIQ-FLUTS during follow-up period of 12 months</w:t>
      </w:r>
    </w:p>
    <w:p w14:paraId="0E889EAC" w14:textId="77777777" w:rsidR="00C138A1" w:rsidRDefault="00C138A1" w:rsidP="00C138A1">
      <w:pPr>
        <w:pStyle w:val="berschritfPaper"/>
        <w:numPr>
          <w:ilvl w:val="0"/>
          <w:numId w:val="0"/>
        </w:numPr>
        <w:rPr>
          <w:rFonts w:eastAsiaTheme="minorEastAsia" w:cs="Times New Roman"/>
          <w:b/>
          <w:bCs/>
          <w:sz w:val="20"/>
          <w:szCs w:val="22"/>
          <w:lang w:val="en-US" w:eastAsia="ja-JP"/>
        </w:rPr>
      </w:pPr>
    </w:p>
    <w:p w14:paraId="2A3BDC84" w14:textId="77777777" w:rsidR="00C138A1" w:rsidRPr="00864F98" w:rsidRDefault="00C138A1" w:rsidP="00C138A1">
      <w:pPr>
        <w:pStyle w:val="berschritfPaper"/>
        <w:numPr>
          <w:ilvl w:val="0"/>
          <w:numId w:val="0"/>
        </w:numPr>
        <w:rPr>
          <w:rFonts w:eastAsiaTheme="minorEastAsia" w:cs="Times New Roman"/>
          <w:sz w:val="20"/>
          <w:szCs w:val="22"/>
          <w:lang w:val="en-US" w:eastAsia="ja-JP"/>
        </w:rPr>
      </w:pPr>
    </w:p>
    <w:p w14:paraId="558777FD" w14:textId="77777777" w:rsidR="00C138A1" w:rsidRDefault="00C138A1" w:rsidP="00C138A1">
      <w:pPr>
        <w:pStyle w:val="berschritfPaper"/>
        <w:numPr>
          <w:ilvl w:val="0"/>
          <w:numId w:val="0"/>
        </w:numPr>
        <w:ind w:left="432"/>
        <w:rPr>
          <w:rFonts w:eastAsiaTheme="minorEastAsia" w:cs="Times New Roman"/>
          <w:b/>
          <w:bCs/>
          <w:sz w:val="20"/>
          <w:szCs w:val="22"/>
          <w:lang w:val="en-US" w:eastAsia="ja-JP"/>
        </w:rPr>
      </w:pPr>
    </w:p>
    <w:p w14:paraId="4912FC0D" w14:textId="77777777" w:rsidR="00C138A1" w:rsidRDefault="00C138A1" w:rsidP="00C138A1">
      <w:pPr>
        <w:pStyle w:val="berschritfPaper"/>
        <w:numPr>
          <w:ilvl w:val="0"/>
          <w:numId w:val="0"/>
        </w:numPr>
        <w:ind w:left="432"/>
        <w:rPr>
          <w:lang w:val="en-US"/>
        </w:rPr>
      </w:pPr>
    </w:p>
    <w:p w14:paraId="785C6213" w14:textId="77777777" w:rsidR="00C138A1" w:rsidRDefault="003E3AC2" w:rsidP="00C138A1">
      <w:pPr>
        <w:pStyle w:val="berschritfPaper"/>
        <w:numPr>
          <w:ilvl w:val="0"/>
          <w:numId w:val="0"/>
        </w:numPr>
        <w:ind w:left="432"/>
      </w:pPr>
      <w:r w:rsidRPr="003E3AC2">
        <w:rPr>
          <w:noProof/>
          <w14:ligatures w14:val="standardContextual"/>
        </w:rPr>
        <w:object w:dxaOrig="6634" w:dyaOrig="5633" w14:anchorId="6F3B8477">
          <v:shape id="_x0000_i1028" type="#_x0000_t75" alt="" style="width:330pt;height:281.25pt;mso-width-percent:0;mso-height-percent:0;mso-width-percent:0;mso-height-percent:0" o:ole="">
            <v:imagedata r:id="rId14" o:title=""/>
          </v:shape>
          <o:OLEObject Type="Embed" ProgID="Prism10.Document" ShapeID="_x0000_i1028" DrawAspect="Content" ObjectID="_1809850165" r:id="rId15"/>
        </w:object>
      </w:r>
    </w:p>
    <w:p w14:paraId="0B2B6D90" w14:textId="2F73C205" w:rsidR="00C138A1" w:rsidRPr="00973C9D" w:rsidRDefault="00C138A1" w:rsidP="00C138A1">
      <w:pPr>
        <w:pStyle w:val="berschritfPaper"/>
        <w:numPr>
          <w:ilvl w:val="0"/>
          <w:numId w:val="0"/>
        </w:numPr>
        <w:rPr>
          <w:lang w:val="en-US"/>
        </w:rPr>
      </w:pPr>
      <w:r w:rsidRPr="00892CC0">
        <w:rPr>
          <w:rFonts w:eastAsiaTheme="minorEastAsia" w:cs="Times New Roman"/>
          <w:b/>
          <w:bCs/>
          <w:sz w:val="20"/>
          <w:szCs w:val="22"/>
          <w:lang w:val="en-US" w:eastAsia="ja-JP"/>
        </w:rPr>
        <w:t xml:space="preserve">Figure </w:t>
      </w:r>
      <w:r>
        <w:rPr>
          <w:rFonts w:eastAsiaTheme="minorEastAsia" w:cs="Times New Roman"/>
          <w:b/>
          <w:bCs/>
          <w:sz w:val="20"/>
          <w:szCs w:val="22"/>
          <w:lang w:val="en-US" w:eastAsia="ja-JP"/>
        </w:rPr>
        <w:t xml:space="preserve">2B: </w:t>
      </w:r>
      <w:r w:rsidRPr="007730C6">
        <w:rPr>
          <w:rFonts w:eastAsiaTheme="minorEastAsia" w:cs="Times New Roman"/>
          <w:sz w:val="20"/>
          <w:szCs w:val="22"/>
          <w:lang w:val="en-US" w:eastAsia="ja-JP"/>
        </w:rPr>
        <w:t>Development of sexual function based on FQLQ-</w:t>
      </w:r>
      <w:r w:rsidR="008D0131">
        <w:rPr>
          <w:rFonts w:eastAsiaTheme="minorEastAsia" w:cs="Times New Roman"/>
          <w:sz w:val="20"/>
          <w:szCs w:val="22"/>
          <w:lang w:val="en-US" w:eastAsia="ja-JP"/>
        </w:rPr>
        <w:t>NMIBC</w:t>
      </w:r>
      <w:r w:rsidRPr="007730C6">
        <w:rPr>
          <w:rFonts w:eastAsiaTheme="minorEastAsia" w:cs="Times New Roman"/>
          <w:sz w:val="20"/>
          <w:szCs w:val="22"/>
          <w:lang w:val="en-US" w:eastAsia="ja-JP"/>
        </w:rPr>
        <w:t xml:space="preserve"> during follow-up period of 12 months</w:t>
      </w:r>
    </w:p>
    <w:p w14:paraId="1C16EE21" w14:textId="77777777" w:rsidR="00C138A1" w:rsidRPr="009032C2" w:rsidRDefault="00C138A1" w:rsidP="00C138A1">
      <w:pPr>
        <w:rPr>
          <w:lang w:val="en-US"/>
        </w:rPr>
      </w:pPr>
    </w:p>
    <w:p w14:paraId="2DDD91AC" w14:textId="77777777" w:rsidR="00C138A1" w:rsidRPr="00AC3A91" w:rsidRDefault="00C138A1" w:rsidP="0071311E">
      <w:pPr>
        <w:rPr>
          <w:lang w:val="en-US"/>
        </w:rPr>
      </w:pPr>
    </w:p>
    <w:sectPr w:rsidR="00C138A1" w:rsidRPr="00AC3A91" w:rsidSect="00AC3A91">
      <w:headerReference w:type="default" r:id="rId16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E72671" w14:textId="77777777" w:rsidR="00D4093B" w:rsidRDefault="00D4093B" w:rsidP="00B95100">
      <w:r>
        <w:separator/>
      </w:r>
    </w:p>
  </w:endnote>
  <w:endnote w:type="continuationSeparator" w:id="0">
    <w:p w14:paraId="643B238E" w14:textId="77777777" w:rsidR="00D4093B" w:rsidRDefault="00D4093B" w:rsidP="00B951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7E9C1F" w14:textId="77777777" w:rsidR="00D4093B" w:rsidRDefault="00D4093B" w:rsidP="00B95100">
      <w:r>
        <w:separator/>
      </w:r>
    </w:p>
  </w:footnote>
  <w:footnote w:type="continuationSeparator" w:id="0">
    <w:p w14:paraId="61844581" w14:textId="77777777" w:rsidR="00D4093B" w:rsidRDefault="00D4093B" w:rsidP="00B951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57238711"/>
      <w:docPartObj>
        <w:docPartGallery w:val="Page Numbers (Top of Page)"/>
        <w:docPartUnique/>
      </w:docPartObj>
    </w:sdtPr>
    <w:sdtContent>
      <w:p w14:paraId="1F047785" w14:textId="3FEE8AE6" w:rsidR="00841062" w:rsidRDefault="00841062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81480FD" w14:textId="77777777" w:rsidR="00841062" w:rsidRDefault="0084106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B26CD4"/>
    <w:multiLevelType w:val="multilevel"/>
    <w:tmpl w:val="4B4C3A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981385D"/>
    <w:multiLevelType w:val="hybridMultilevel"/>
    <w:tmpl w:val="8BAA6F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B4E19"/>
    <w:multiLevelType w:val="hybridMultilevel"/>
    <w:tmpl w:val="BA64030E"/>
    <w:lvl w:ilvl="0" w:tplc="5FA4ABF8">
      <w:start w:val="54"/>
      <w:numFmt w:val="bullet"/>
      <w:lvlText w:val=""/>
      <w:lvlJc w:val="left"/>
      <w:pPr>
        <w:ind w:left="792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0C181702"/>
    <w:multiLevelType w:val="multilevel"/>
    <w:tmpl w:val="9D94D0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34C76AF"/>
    <w:multiLevelType w:val="hybridMultilevel"/>
    <w:tmpl w:val="F7E8254E"/>
    <w:lvl w:ilvl="0" w:tplc="9D50B5D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F37D45"/>
    <w:multiLevelType w:val="multilevel"/>
    <w:tmpl w:val="D4925C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D074BEA"/>
    <w:multiLevelType w:val="hybridMultilevel"/>
    <w:tmpl w:val="37D65A4C"/>
    <w:lvl w:ilvl="0" w:tplc="B35EC22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4C084B"/>
    <w:multiLevelType w:val="hybridMultilevel"/>
    <w:tmpl w:val="A32A0D1A"/>
    <w:lvl w:ilvl="0" w:tplc="D65031E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6D44BC"/>
    <w:multiLevelType w:val="hybridMultilevel"/>
    <w:tmpl w:val="557AC384"/>
    <w:lvl w:ilvl="0" w:tplc="C98A62B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023F6F"/>
    <w:multiLevelType w:val="hybridMultilevel"/>
    <w:tmpl w:val="23D4D038"/>
    <w:lvl w:ilvl="0" w:tplc="1DB616C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74614F"/>
    <w:multiLevelType w:val="multilevel"/>
    <w:tmpl w:val="3D8EF13E"/>
    <w:lvl w:ilvl="0">
      <w:start w:val="1"/>
      <w:numFmt w:val="decimal"/>
      <w:pStyle w:val="berschritfPaper"/>
      <w:lvlText w:val="%1."/>
      <w:lvlJc w:val="left"/>
      <w:pPr>
        <w:ind w:left="1352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E6D3590"/>
    <w:multiLevelType w:val="hybridMultilevel"/>
    <w:tmpl w:val="36FA73E2"/>
    <w:lvl w:ilvl="0" w:tplc="CB6A38C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4835E9"/>
    <w:multiLevelType w:val="hybridMultilevel"/>
    <w:tmpl w:val="E1B69562"/>
    <w:lvl w:ilvl="0" w:tplc="57ACD3B2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C10BBC"/>
    <w:multiLevelType w:val="multilevel"/>
    <w:tmpl w:val="4908405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785B07A8"/>
    <w:multiLevelType w:val="hybridMultilevel"/>
    <w:tmpl w:val="BEECFFD4"/>
    <w:lvl w:ilvl="0" w:tplc="1960F774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2A5724"/>
    <w:multiLevelType w:val="multilevel"/>
    <w:tmpl w:val="3F0C289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53729835">
    <w:abstractNumId w:val="0"/>
  </w:num>
  <w:num w:numId="2" w16cid:durableId="1150943903">
    <w:abstractNumId w:val="13"/>
  </w:num>
  <w:num w:numId="3" w16cid:durableId="482626244">
    <w:abstractNumId w:val="5"/>
  </w:num>
  <w:num w:numId="4" w16cid:durableId="15715757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535848733">
    <w:abstractNumId w:val="5"/>
  </w:num>
  <w:num w:numId="6" w16cid:durableId="680468150">
    <w:abstractNumId w:val="5"/>
  </w:num>
  <w:num w:numId="7" w16cid:durableId="1503592486">
    <w:abstractNumId w:val="15"/>
  </w:num>
  <w:num w:numId="8" w16cid:durableId="53431504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318419835">
    <w:abstractNumId w:val="14"/>
  </w:num>
  <w:num w:numId="10" w16cid:durableId="1299455033">
    <w:abstractNumId w:val="10"/>
  </w:num>
  <w:num w:numId="11" w16cid:durableId="795026117">
    <w:abstractNumId w:val="10"/>
  </w:num>
  <w:num w:numId="12" w16cid:durableId="1991015947">
    <w:abstractNumId w:val="3"/>
  </w:num>
  <w:num w:numId="13" w16cid:durableId="1280335860">
    <w:abstractNumId w:val="10"/>
  </w:num>
  <w:num w:numId="14" w16cid:durableId="1922058964">
    <w:abstractNumId w:val="10"/>
  </w:num>
  <w:num w:numId="15" w16cid:durableId="1908951934">
    <w:abstractNumId w:val="10"/>
  </w:num>
  <w:num w:numId="16" w16cid:durableId="2043676045">
    <w:abstractNumId w:val="10"/>
  </w:num>
  <w:num w:numId="17" w16cid:durableId="1786853248">
    <w:abstractNumId w:val="10"/>
  </w:num>
  <w:num w:numId="18" w16cid:durableId="425460611">
    <w:abstractNumId w:val="10"/>
  </w:num>
  <w:num w:numId="19" w16cid:durableId="970793996">
    <w:abstractNumId w:val="12"/>
  </w:num>
  <w:num w:numId="20" w16cid:durableId="958144671">
    <w:abstractNumId w:val="6"/>
  </w:num>
  <w:num w:numId="21" w16cid:durableId="131483876">
    <w:abstractNumId w:val="4"/>
  </w:num>
  <w:num w:numId="22" w16cid:durableId="1235776423">
    <w:abstractNumId w:val="11"/>
  </w:num>
  <w:num w:numId="23" w16cid:durableId="872764644">
    <w:abstractNumId w:val="2"/>
  </w:num>
  <w:num w:numId="24" w16cid:durableId="1989744435">
    <w:abstractNumId w:val="10"/>
  </w:num>
  <w:num w:numId="25" w16cid:durableId="803693955">
    <w:abstractNumId w:val="10"/>
  </w:num>
  <w:num w:numId="26" w16cid:durableId="833033972">
    <w:abstractNumId w:val="10"/>
  </w:num>
  <w:num w:numId="27" w16cid:durableId="1691950580">
    <w:abstractNumId w:val="10"/>
  </w:num>
  <w:num w:numId="28" w16cid:durableId="221643730">
    <w:abstractNumId w:val="10"/>
  </w:num>
  <w:num w:numId="29" w16cid:durableId="931665005">
    <w:abstractNumId w:val="7"/>
  </w:num>
  <w:num w:numId="30" w16cid:durableId="487943702">
    <w:abstractNumId w:val="10"/>
  </w:num>
  <w:num w:numId="31" w16cid:durableId="414205749">
    <w:abstractNumId w:val="9"/>
  </w:num>
  <w:num w:numId="32" w16cid:durableId="95712885">
    <w:abstractNumId w:val="10"/>
  </w:num>
  <w:num w:numId="33" w16cid:durableId="1383598936">
    <w:abstractNumId w:val="10"/>
  </w:num>
  <w:num w:numId="34" w16cid:durableId="427041453">
    <w:abstractNumId w:val="10"/>
  </w:num>
  <w:num w:numId="35" w16cid:durableId="1026370463">
    <w:abstractNumId w:val="10"/>
  </w:num>
  <w:num w:numId="36" w16cid:durableId="26833525">
    <w:abstractNumId w:val="8"/>
  </w:num>
  <w:num w:numId="37" w16cid:durableId="1541094707">
    <w:abstractNumId w:val="10"/>
  </w:num>
  <w:num w:numId="38" w16cid:durableId="18008823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fxsxvfhv0ewoe22eoxa0x4x95aatsv52xr&quot;&gt;Endnote_Masterarbeit_KFK&lt;record-ids&gt;&lt;item&gt;1&lt;/item&gt;&lt;item&gt;3&lt;/item&gt;&lt;item&gt;5&lt;/item&gt;&lt;item&gt;6&lt;/item&gt;&lt;item&gt;7&lt;/item&gt;&lt;item&gt;9&lt;/item&gt;&lt;item&gt;10&lt;/item&gt;&lt;item&gt;11&lt;/item&gt;&lt;item&gt;12&lt;/item&gt;&lt;item&gt;13&lt;/item&gt;&lt;item&gt;15&lt;/item&gt;&lt;item&gt;16&lt;/item&gt;&lt;item&gt;17&lt;/item&gt;&lt;item&gt;19&lt;/item&gt;&lt;item&gt;20&lt;/item&gt;&lt;item&gt;22&lt;/item&gt;&lt;item&gt;23&lt;/item&gt;&lt;item&gt;26&lt;/item&gt;&lt;item&gt;28&lt;/item&gt;&lt;/record-ids&gt;&lt;/item&gt;&lt;/Libraries&gt;"/>
  </w:docVars>
  <w:rsids>
    <w:rsidRoot w:val="00B95100"/>
    <w:rsid w:val="000017C2"/>
    <w:rsid w:val="00003B95"/>
    <w:rsid w:val="000063B7"/>
    <w:rsid w:val="00006DF8"/>
    <w:rsid w:val="00010E50"/>
    <w:rsid w:val="00011637"/>
    <w:rsid w:val="0001280E"/>
    <w:rsid w:val="00014584"/>
    <w:rsid w:val="00014BB2"/>
    <w:rsid w:val="00014D5C"/>
    <w:rsid w:val="00015DA0"/>
    <w:rsid w:val="00017A22"/>
    <w:rsid w:val="00021599"/>
    <w:rsid w:val="0002202A"/>
    <w:rsid w:val="00023747"/>
    <w:rsid w:val="000237E8"/>
    <w:rsid w:val="00024B21"/>
    <w:rsid w:val="00025CA7"/>
    <w:rsid w:val="000264B1"/>
    <w:rsid w:val="000275DA"/>
    <w:rsid w:val="00027973"/>
    <w:rsid w:val="000305BB"/>
    <w:rsid w:val="00031C79"/>
    <w:rsid w:val="00032789"/>
    <w:rsid w:val="00032D42"/>
    <w:rsid w:val="00033E07"/>
    <w:rsid w:val="000354B0"/>
    <w:rsid w:val="000371D0"/>
    <w:rsid w:val="0004272C"/>
    <w:rsid w:val="00043FFA"/>
    <w:rsid w:val="00044C69"/>
    <w:rsid w:val="0004503B"/>
    <w:rsid w:val="00046793"/>
    <w:rsid w:val="0004703D"/>
    <w:rsid w:val="00052717"/>
    <w:rsid w:val="00053E3F"/>
    <w:rsid w:val="00055C59"/>
    <w:rsid w:val="00057082"/>
    <w:rsid w:val="000577A9"/>
    <w:rsid w:val="00057848"/>
    <w:rsid w:val="000606CB"/>
    <w:rsid w:val="00061230"/>
    <w:rsid w:val="000621A4"/>
    <w:rsid w:val="0006228B"/>
    <w:rsid w:val="00063943"/>
    <w:rsid w:val="00065072"/>
    <w:rsid w:val="00065396"/>
    <w:rsid w:val="000658AE"/>
    <w:rsid w:val="0006619D"/>
    <w:rsid w:val="000674A5"/>
    <w:rsid w:val="00067E79"/>
    <w:rsid w:val="00067EF2"/>
    <w:rsid w:val="00070E1D"/>
    <w:rsid w:val="00071ADF"/>
    <w:rsid w:val="00073F82"/>
    <w:rsid w:val="000761B7"/>
    <w:rsid w:val="000803D9"/>
    <w:rsid w:val="00081438"/>
    <w:rsid w:val="00081843"/>
    <w:rsid w:val="00082A9F"/>
    <w:rsid w:val="00083B39"/>
    <w:rsid w:val="000857B1"/>
    <w:rsid w:val="00086EE3"/>
    <w:rsid w:val="0008753C"/>
    <w:rsid w:val="00087A82"/>
    <w:rsid w:val="00090D83"/>
    <w:rsid w:val="000910EF"/>
    <w:rsid w:val="00091D65"/>
    <w:rsid w:val="00092F02"/>
    <w:rsid w:val="00093B78"/>
    <w:rsid w:val="00094354"/>
    <w:rsid w:val="00095993"/>
    <w:rsid w:val="00095FAE"/>
    <w:rsid w:val="00097008"/>
    <w:rsid w:val="00097C53"/>
    <w:rsid w:val="00097CF0"/>
    <w:rsid w:val="000A007F"/>
    <w:rsid w:val="000A02B2"/>
    <w:rsid w:val="000A0813"/>
    <w:rsid w:val="000A4C8A"/>
    <w:rsid w:val="000A504D"/>
    <w:rsid w:val="000A549D"/>
    <w:rsid w:val="000A6B25"/>
    <w:rsid w:val="000A7467"/>
    <w:rsid w:val="000A7B6C"/>
    <w:rsid w:val="000B0B0B"/>
    <w:rsid w:val="000B2080"/>
    <w:rsid w:val="000B305C"/>
    <w:rsid w:val="000B3E9D"/>
    <w:rsid w:val="000B7293"/>
    <w:rsid w:val="000B776B"/>
    <w:rsid w:val="000C05DD"/>
    <w:rsid w:val="000C1B90"/>
    <w:rsid w:val="000C3DE3"/>
    <w:rsid w:val="000C5A71"/>
    <w:rsid w:val="000C7BCB"/>
    <w:rsid w:val="000D031B"/>
    <w:rsid w:val="000D055D"/>
    <w:rsid w:val="000D1A66"/>
    <w:rsid w:val="000D1C95"/>
    <w:rsid w:val="000D2954"/>
    <w:rsid w:val="000D40B1"/>
    <w:rsid w:val="000D42FB"/>
    <w:rsid w:val="000D45C5"/>
    <w:rsid w:val="000D4DAB"/>
    <w:rsid w:val="000D79DF"/>
    <w:rsid w:val="000E0917"/>
    <w:rsid w:val="000E0B82"/>
    <w:rsid w:val="000E1721"/>
    <w:rsid w:val="000E2B85"/>
    <w:rsid w:val="000E5175"/>
    <w:rsid w:val="000E56BD"/>
    <w:rsid w:val="000E5D8D"/>
    <w:rsid w:val="000E5F18"/>
    <w:rsid w:val="000E7658"/>
    <w:rsid w:val="000F03C5"/>
    <w:rsid w:val="000F34DC"/>
    <w:rsid w:val="000F377B"/>
    <w:rsid w:val="000F453E"/>
    <w:rsid w:val="00101095"/>
    <w:rsid w:val="00101505"/>
    <w:rsid w:val="001031C2"/>
    <w:rsid w:val="001077FF"/>
    <w:rsid w:val="001125B8"/>
    <w:rsid w:val="00116994"/>
    <w:rsid w:val="00121A49"/>
    <w:rsid w:val="00122DB9"/>
    <w:rsid w:val="00125971"/>
    <w:rsid w:val="00125BFC"/>
    <w:rsid w:val="001345A9"/>
    <w:rsid w:val="001349A8"/>
    <w:rsid w:val="00134D88"/>
    <w:rsid w:val="0013656B"/>
    <w:rsid w:val="00136913"/>
    <w:rsid w:val="00136CFC"/>
    <w:rsid w:val="00140829"/>
    <w:rsid w:val="0014107C"/>
    <w:rsid w:val="00141228"/>
    <w:rsid w:val="00141975"/>
    <w:rsid w:val="00143341"/>
    <w:rsid w:val="001456F1"/>
    <w:rsid w:val="001469B2"/>
    <w:rsid w:val="00150755"/>
    <w:rsid w:val="00150D1E"/>
    <w:rsid w:val="001518D1"/>
    <w:rsid w:val="00155AE8"/>
    <w:rsid w:val="00157FD9"/>
    <w:rsid w:val="00160AC9"/>
    <w:rsid w:val="00161B30"/>
    <w:rsid w:val="00161E64"/>
    <w:rsid w:val="00161F08"/>
    <w:rsid w:val="00161FA4"/>
    <w:rsid w:val="00163DB8"/>
    <w:rsid w:val="001649F4"/>
    <w:rsid w:val="00164D3E"/>
    <w:rsid w:val="00165CE3"/>
    <w:rsid w:val="0016627B"/>
    <w:rsid w:val="001673E0"/>
    <w:rsid w:val="0017476E"/>
    <w:rsid w:val="00174F7C"/>
    <w:rsid w:val="001765B1"/>
    <w:rsid w:val="00177DF9"/>
    <w:rsid w:val="00183774"/>
    <w:rsid w:val="0018432A"/>
    <w:rsid w:val="00186520"/>
    <w:rsid w:val="001900AB"/>
    <w:rsid w:val="00191796"/>
    <w:rsid w:val="00193DCF"/>
    <w:rsid w:val="00193F3E"/>
    <w:rsid w:val="00194761"/>
    <w:rsid w:val="00194885"/>
    <w:rsid w:val="00194954"/>
    <w:rsid w:val="001970A8"/>
    <w:rsid w:val="001975E5"/>
    <w:rsid w:val="00197CDB"/>
    <w:rsid w:val="001A0D7C"/>
    <w:rsid w:val="001A202A"/>
    <w:rsid w:val="001A2BEA"/>
    <w:rsid w:val="001A367B"/>
    <w:rsid w:val="001A38DC"/>
    <w:rsid w:val="001A5452"/>
    <w:rsid w:val="001A5FA3"/>
    <w:rsid w:val="001B03BE"/>
    <w:rsid w:val="001B1ECF"/>
    <w:rsid w:val="001B36F2"/>
    <w:rsid w:val="001B5069"/>
    <w:rsid w:val="001B694E"/>
    <w:rsid w:val="001B6A4A"/>
    <w:rsid w:val="001B7AAB"/>
    <w:rsid w:val="001C0E18"/>
    <w:rsid w:val="001C1165"/>
    <w:rsid w:val="001C2B55"/>
    <w:rsid w:val="001C36B0"/>
    <w:rsid w:val="001C642C"/>
    <w:rsid w:val="001C6E3F"/>
    <w:rsid w:val="001D1E0A"/>
    <w:rsid w:val="001D364A"/>
    <w:rsid w:val="001D4715"/>
    <w:rsid w:val="001D4A91"/>
    <w:rsid w:val="001D4C3A"/>
    <w:rsid w:val="001E0B81"/>
    <w:rsid w:val="001E1DCA"/>
    <w:rsid w:val="001E2ABE"/>
    <w:rsid w:val="001E325A"/>
    <w:rsid w:val="001E3EF7"/>
    <w:rsid w:val="001E4F46"/>
    <w:rsid w:val="001E61C1"/>
    <w:rsid w:val="001E663B"/>
    <w:rsid w:val="001E6F4E"/>
    <w:rsid w:val="001E7F44"/>
    <w:rsid w:val="001F062C"/>
    <w:rsid w:val="001F0871"/>
    <w:rsid w:val="001F15EF"/>
    <w:rsid w:val="001F254B"/>
    <w:rsid w:val="001F29EA"/>
    <w:rsid w:val="001F42F6"/>
    <w:rsid w:val="001F627D"/>
    <w:rsid w:val="001F6548"/>
    <w:rsid w:val="001F677B"/>
    <w:rsid w:val="001F6B08"/>
    <w:rsid w:val="001F7719"/>
    <w:rsid w:val="001F7A06"/>
    <w:rsid w:val="002001B6"/>
    <w:rsid w:val="0020204F"/>
    <w:rsid w:val="0020503A"/>
    <w:rsid w:val="00205668"/>
    <w:rsid w:val="00205EBF"/>
    <w:rsid w:val="0020612D"/>
    <w:rsid w:val="0020645A"/>
    <w:rsid w:val="00207051"/>
    <w:rsid w:val="002104FC"/>
    <w:rsid w:val="00210759"/>
    <w:rsid w:val="00212219"/>
    <w:rsid w:val="002123CB"/>
    <w:rsid w:val="00212EB6"/>
    <w:rsid w:val="0021394E"/>
    <w:rsid w:val="00213A94"/>
    <w:rsid w:val="002174AE"/>
    <w:rsid w:val="002209A2"/>
    <w:rsid w:val="0022190B"/>
    <w:rsid w:val="002219DA"/>
    <w:rsid w:val="00221D3E"/>
    <w:rsid w:val="002231C5"/>
    <w:rsid w:val="0022512D"/>
    <w:rsid w:val="002257E2"/>
    <w:rsid w:val="00226425"/>
    <w:rsid w:val="00227DCB"/>
    <w:rsid w:val="00230DDF"/>
    <w:rsid w:val="002317C5"/>
    <w:rsid w:val="00231A88"/>
    <w:rsid w:val="00235BB3"/>
    <w:rsid w:val="0023752B"/>
    <w:rsid w:val="00237628"/>
    <w:rsid w:val="00237B2A"/>
    <w:rsid w:val="00240DA2"/>
    <w:rsid w:val="00241294"/>
    <w:rsid w:val="002422BE"/>
    <w:rsid w:val="00242DC9"/>
    <w:rsid w:val="0024465C"/>
    <w:rsid w:val="0024579E"/>
    <w:rsid w:val="00245911"/>
    <w:rsid w:val="0024599C"/>
    <w:rsid w:val="00246090"/>
    <w:rsid w:val="00246505"/>
    <w:rsid w:val="00246953"/>
    <w:rsid w:val="002474C9"/>
    <w:rsid w:val="00247EB9"/>
    <w:rsid w:val="0025176F"/>
    <w:rsid w:val="00251A1D"/>
    <w:rsid w:val="00252765"/>
    <w:rsid w:val="00252C8F"/>
    <w:rsid w:val="00253F83"/>
    <w:rsid w:val="002558C0"/>
    <w:rsid w:val="00255E4B"/>
    <w:rsid w:val="00257771"/>
    <w:rsid w:val="00257A7A"/>
    <w:rsid w:val="00262195"/>
    <w:rsid w:val="002631DB"/>
    <w:rsid w:val="00263839"/>
    <w:rsid w:val="00265A87"/>
    <w:rsid w:val="0026605A"/>
    <w:rsid w:val="00266E09"/>
    <w:rsid w:val="00267CEE"/>
    <w:rsid w:val="002723F3"/>
    <w:rsid w:val="0027576D"/>
    <w:rsid w:val="002767E4"/>
    <w:rsid w:val="00282DBE"/>
    <w:rsid w:val="00282E23"/>
    <w:rsid w:val="00282F8A"/>
    <w:rsid w:val="00283951"/>
    <w:rsid w:val="00283E4B"/>
    <w:rsid w:val="00284FA8"/>
    <w:rsid w:val="00287A79"/>
    <w:rsid w:val="0029090E"/>
    <w:rsid w:val="00291D66"/>
    <w:rsid w:val="002928BE"/>
    <w:rsid w:val="002947DE"/>
    <w:rsid w:val="00294BA1"/>
    <w:rsid w:val="00294DA8"/>
    <w:rsid w:val="002951FA"/>
    <w:rsid w:val="0029721A"/>
    <w:rsid w:val="002A085E"/>
    <w:rsid w:val="002A2D50"/>
    <w:rsid w:val="002A411B"/>
    <w:rsid w:val="002A4311"/>
    <w:rsid w:val="002A4D42"/>
    <w:rsid w:val="002A75FD"/>
    <w:rsid w:val="002B0826"/>
    <w:rsid w:val="002B10BB"/>
    <w:rsid w:val="002B5D3B"/>
    <w:rsid w:val="002B6297"/>
    <w:rsid w:val="002C14B3"/>
    <w:rsid w:val="002C5038"/>
    <w:rsid w:val="002C53D0"/>
    <w:rsid w:val="002C61D1"/>
    <w:rsid w:val="002C7B57"/>
    <w:rsid w:val="002D098A"/>
    <w:rsid w:val="002D1BE2"/>
    <w:rsid w:val="002D1E30"/>
    <w:rsid w:val="002D32BC"/>
    <w:rsid w:val="002D58AD"/>
    <w:rsid w:val="002D5A39"/>
    <w:rsid w:val="002D5D9C"/>
    <w:rsid w:val="002D68C6"/>
    <w:rsid w:val="002D7513"/>
    <w:rsid w:val="002E0F33"/>
    <w:rsid w:val="002E19CE"/>
    <w:rsid w:val="002E2F28"/>
    <w:rsid w:val="002E403E"/>
    <w:rsid w:val="002E53F5"/>
    <w:rsid w:val="002E5675"/>
    <w:rsid w:val="002E5AD8"/>
    <w:rsid w:val="002E5EE4"/>
    <w:rsid w:val="002E60A5"/>
    <w:rsid w:val="002E68FB"/>
    <w:rsid w:val="002E776F"/>
    <w:rsid w:val="002E7A18"/>
    <w:rsid w:val="002F0630"/>
    <w:rsid w:val="002F0835"/>
    <w:rsid w:val="002F4D9A"/>
    <w:rsid w:val="002F4EB5"/>
    <w:rsid w:val="002F56D7"/>
    <w:rsid w:val="002F5B1D"/>
    <w:rsid w:val="00300798"/>
    <w:rsid w:val="00301F48"/>
    <w:rsid w:val="00303FE0"/>
    <w:rsid w:val="00304CA8"/>
    <w:rsid w:val="00307569"/>
    <w:rsid w:val="00307AC6"/>
    <w:rsid w:val="00310648"/>
    <w:rsid w:val="0031127D"/>
    <w:rsid w:val="0031269F"/>
    <w:rsid w:val="003155DE"/>
    <w:rsid w:val="00315F24"/>
    <w:rsid w:val="003164B3"/>
    <w:rsid w:val="00316AAB"/>
    <w:rsid w:val="003171CB"/>
    <w:rsid w:val="00317F8E"/>
    <w:rsid w:val="003200E0"/>
    <w:rsid w:val="00320EE8"/>
    <w:rsid w:val="00323C92"/>
    <w:rsid w:val="003253EB"/>
    <w:rsid w:val="00331771"/>
    <w:rsid w:val="00332F76"/>
    <w:rsid w:val="003335E8"/>
    <w:rsid w:val="0033383F"/>
    <w:rsid w:val="0033394A"/>
    <w:rsid w:val="0033416C"/>
    <w:rsid w:val="00334479"/>
    <w:rsid w:val="00334568"/>
    <w:rsid w:val="0033508D"/>
    <w:rsid w:val="003364C6"/>
    <w:rsid w:val="00340695"/>
    <w:rsid w:val="00340CA4"/>
    <w:rsid w:val="00343411"/>
    <w:rsid w:val="00343A01"/>
    <w:rsid w:val="00343C30"/>
    <w:rsid w:val="00344067"/>
    <w:rsid w:val="00350CFB"/>
    <w:rsid w:val="00350E1C"/>
    <w:rsid w:val="003511B5"/>
    <w:rsid w:val="00353F70"/>
    <w:rsid w:val="00354F64"/>
    <w:rsid w:val="00355D27"/>
    <w:rsid w:val="003573A5"/>
    <w:rsid w:val="003620F4"/>
    <w:rsid w:val="00362A6B"/>
    <w:rsid w:val="00363D8B"/>
    <w:rsid w:val="00363F17"/>
    <w:rsid w:val="00364860"/>
    <w:rsid w:val="003653AC"/>
    <w:rsid w:val="00365436"/>
    <w:rsid w:val="00367B1C"/>
    <w:rsid w:val="00367FCB"/>
    <w:rsid w:val="0037058B"/>
    <w:rsid w:val="00372D64"/>
    <w:rsid w:val="00376BC0"/>
    <w:rsid w:val="00377AAD"/>
    <w:rsid w:val="00381F78"/>
    <w:rsid w:val="00382C17"/>
    <w:rsid w:val="00384230"/>
    <w:rsid w:val="00384665"/>
    <w:rsid w:val="003848B8"/>
    <w:rsid w:val="00386436"/>
    <w:rsid w:val="00387BE8"/>
    <w:rsid w:val="0039059E"/>
    <w:rsid w:val="00391B95"/>
    <w:rsid w:val="0039345C"/>
    <w:rsid w:val="00393CE6"/>
    <w:rsid w:val="00393F31"/>
    <w:rsid w:val="00394040"/>
    <w:rsid w:val="00394444"/>
    <w:rsid w:val="003947A3"/>
    <w:rsid w:val="003955A2"/>
    <w:rsid w:val="00395AB5"/>
    <w:rsid w:val="00395B92"/>
    <w:rsid w:val="00397FF7"/>
    <w:rsid w:val="003A023C"/>
    <w:rsid w:val="003A0AB3"/>
    <w:rsid w:val="003A1185"/>
    <w:rsid w:val="003A142F"/>
    <w:rsid w:val="003A1AFE"/>
    <w:rsid w:val="003A21E6"/>
    <w:rsid w:val="003A2696"/>
    <w:rsid w:val="003A4703"/>
    <w:rsid w:val="003A52E0"/>
    <w:rsid w:val="003B0428"/>
    <w:rsid w:val="003B2EC6"/>
    <w:rsid w:val="003B3B69"/>
    <w:rsid w:val="003B63C4"/>
    <w:rsid w:val="003C47E0"/>
    <w:rsid w:val="003C4913"/>
    <w:rsid w:val="003C4EDC"/>
    <w:rsid w:val="003C518C"/>
    <w:rsid w:val="003C5524"/>
    <w:rsid w:val="003C707D"/>
    <w:rsid w:val="003C7895"/>
    <w:rsid w:val="003D0EE5"/>
    <w:rsid w:val="003D12C7"/>
    <w:rsid w:val="003D2437"/>
    <w:rsid w:val="003D2E8C"/>
    <w:rsid w:val="003D2FC9"/>
    <w:rsid w:val="003D36EC"/>
    <w:rsid w:val="003D38CC"/>
    <w:rsid w:val="003D40CC"/>
    <w:rsid w:val="003D4EB0"/>
    <w:rsid w:val="003E2C5F"/>
    <w:rsid w:val="003E3AC2"/>
    <w:rsid w:val="003E414A"/>
    <w:rsid w:val="003E597D"/>
    <w:rsid w:val="003E607B"/>
    <w:rsid w:val="003E698D"/>
    <w:rsid w:val="003E7C5C"/>
    <w:rsid w:val="003F0195"/>
    <w:rsid w:val="003F0E25"/>
    <w:rsid w:val="003F1508"/>
    <w:rsid w:val="003F2A2D"/>
    <w:rsid w:val="003F685B"/>
    <w:rsid w:val="003F77D0"/>
    <w:rsid w:val="0040145C"/>
    <w:rsid w:val="00402333"/>
    <w:rsid w:val="0040326D"/>
    <w:rsid w:val="0040380F"/>
    <w:rsid w:val="004110E3"/>
    <w:rsid w:val="004127DC"/>
    <w:rsid w:val="00412C81"/>
    <w:rsid w:val="0041354B"/>
    <w:rsid w:val="00413609"/>
    <w:rsid w:val="004147B9"/>
    <w:rsid w:val="00415028"/>
    <w:rsid w:val="00415E24"/>
    <w:rsid w:val="004162E4"/>
    <w:rsid w:val="00416923"/>
    <w:rsid w:val="00416F98"/>
    <w:rsid w:val="00417784"/>
    <w:rsid w:val="0042024D"/>
    <w:rsid w:val="00420412"/>
    <w:rsid w:val="00421A7E"/>
    <w:rsid w:val="00422DA6"/>
    <w:rsid w:val="0042324F"/>
    <w:rsid w:val="00424521"/>
    <w:rsid w:val="00426749"/>
    <w:rsid w:val="00426A73"/>
    <w:rsid w:val="00430CBD"/>
    <w:rsid w:val="00431734"/>
    <w:rsid w:val="00431978"/>
    <w:rsid w:val="00431EE3"/>
    <w:rsid w:val="00432813"/>
    <w:rsid w:val="00434D8B"/>
    <w:rsid w:val="004350F0"/>
    <w:rsid w:val="00435A92"/>
    <w:rsid w:val="00435F75"/>
    <w:rsid w:val="00441252"/>
    <w:rsid w:val="0044513C"/>
    <w:rsid w:val="00450A71"/>
    <w:rsid w:val="00451289"/>
    <w:rsid w:val="004517A6"/>
    <w:rsid w:val="00451B5D"/>
    <w:rsid w:val="00451BBA"/>
    <w:rsid w:val="00452AF1"/>
    <w:rsid w:val="00452D21"/>
    <w:rsid w:val="00452F88"/>
    <w:rsid w:val="0045349D"/>
    <w:rsid w:val="00453F03"/>
    <w:rsid w:val="00454177"/>
    <w:rsid w:val="00455047"/>
    <w:rsid w:val="00457069"/>
    <w:rsid w:val="00460373"/>
    <w:rsid w:val="0046052F"/>
    <w:rsid w:val="00460ADF"/>
    <w:rsid w:val="00461ADC"/>
    <w:rsid w:val="004626AC"/>
    <w:rsid w:val="00462B36"/>
    <w:rsid w:val="00463B68"/>
    <w:rsid w:val="00465B06"/>
    <w:rsid w:val="00465D3F"/>
    <w:rsid w:val="00471A5D"/>
    <w:rsid w:val="00472074"/>
    <w:rsid w:val="00473EF4"/>
    <w:rsid w:val="00474068"/>
    <w:rsid w:val="0047434C"/>
    <w:rsid w:val="00477843"/>
    <w:rsid w:val="004778D6"/>
    <w:rsid w:val="00477DFC"/>
    <w:rsid w:val="00480272"/>
    <w:rsid w:val="00480F3F"/>
    <w:rsid w:val="004859E3"/>
    <w:rsid w:val="00485FA5"/>
    <w:rsid w:val="00487D95"/>
    <w:rsid w:val="00490469"/>
    <w:rsid w:val="00490931"/>
    <w:rsid w:val="00490D49"/>
    <w:rsid w:val="00491145"/>
    <w:rsid w:val="00494806"/>
    <w:rsid w:val="00494937"/>
    <w:rsid w:val="00495DE5"/>
    <w:rsid w:val="00496568"/>
    <w:rsid w:val="0049699F"/>
    <w:rsid w:val="00496D57"/>
    <w:rsid w:val="00497008"/>
    <w:rsid w:val="00497955"/>
    <w:rsid w:val="004A2A39"/>
    <w:rsid w:val="004A301B"/>
    <w:rsid w:val="004A36C2"/>
    <w:rsid w:val="004A7365"/>
    <w:rsid w:val="004B0675"/>
    <w:rsid w:val="004B0889"/>
    <w:rsid w:val="004B08C5"/>
    <w:rsid w:val="004B0B2E"/>
    <w:rsid w:val="004B4451"/>
    <w:rsid w:val="004B6364"/>
    <w:rsid w:val="004C2618"/>
    <w:rsid w:val="004C2889"/>
    <w:rsid w:val="004C2EDD"/>
    <w:rsid w:val="004C33E5"/>
    <w:rsid w:val="004C4E6E"/>
    <w:rsid w:val="004C5BD4"/>
    <w:rsid w:val="004C6BFE"/>
    <w:rsid w:val="004D05F2"/>
    <w:rsid w:val="004D0D27"/>
    <w:rsid w:val="004D0DF3"/>
    <w:rsid w:val="004D1CF9"/>
    <w:rsid w:val="004D4C37"/>
    <w:rsid w:val="004D62EB"/>
    <w:rsid w:val="004D6AC7"/>
    <w:rsid w:val="004E030C"/>
    <w:rsid w:val="004E0628"/>
    <w:rsid w:val="004E0964"/>
    <w:rsid w:val="004E12DE"/>
    <w:rsid w:val="004E2105"/>
    <w:rsid w:val="004E3945"/>
    <w:rsid w:val="004E3E6D"/>
    <w:rsid w:val="004F249C"/>
    <w:rsid w:val="004F36A7"/>
    <w:rsid w:val="004F3BB2"/>
    <w:rsid w:val="004F4738"/>
    <w:rsid w:val="004F4D51"/>
    <w:rsid w:val="004F51C5"/>
    <w:rsid w:val="004F590D"/>
    <w:rsid w:val="004F739B"/>
    <w:rsid w:val="0050194A"/>
    <w:rsid w:val="005023D2"/>
    <w:rsid w:val="005035A0"/>
    <w:rsid w:val="005035B9"/>
    <w:rsid w:val="00503692"/>
    <w:rsid w:val="00505F89"/>
    <w:rsid w:val="005073A9"/>
    <w:rsid w:val="005079DE"/>
    <w:rsid w:val="00507DCB"/>
    <w:rsid w:val="00511895"/>
    <w:rsid w:val="00511D63"/>
    <w:rsid w:val="00511DD2"/>
    <w:rsid w:val="00512083"/>
    <w:rsid w:val="0051394F"/>
    <w:rsid w:val="005140ED"/>
    <w:rsid w:val="005152FF"/>
    <w:rsid w:val="005169C5"/>
    <w:rsid w:val="00516AA1"/>
    <w:rsid w:val="00516B0F"/>
    <w:rsid w:val="00517A1C"/>
    <w:rsid w:val="00517F93"/>
    <w:rsid w:val="00524207"/>
    <w:rsid w:val="00525D15"/>
    <w:rsid w:val="00527003"/>
    <w:rsid w:val="00531258"/>
    <w:rsid w:val="00531E56"/>
    <w:rsid w:val="00532881"/>
    <w:rsid w:val="005330C4"/>
    <w:rsid w:val="0053357A"/>
    <w:rsid w:val="005342E3"/>
    <w:rsid w:val="00535EED"/>
    <w:rsid w:val="00536B07"/>
    <w:rsid w:val="005370B1"/>
    <w:rsid w:val="005371F3"/>
    <w:rsid w:val="00537FB7"/>
    <w:rsid w:val="00540FB9"/>
    <w:rsid w:val="00542400"/>
    <w:rsid w:val="005429D8"/>
    <w:rsid w:val="0054427C"/>
    <w:rsid w:val="0054458B"/>
    <w:rsid w:val="00544AC0"/>
    <w:rsid w:val="00545933"/>
    <w:rsid w:val="005469D7"/>
    <w:rsid w:val="005475F2"/>
    <w:rsid w:val="0055075C"/>
    <w:rsid w:val="00553970"/>
    <w:rsid w:val="005542A3"/>
    <w:rsid w:val="005558F4"/>
    <w:rsid w:val="00561B1F"/>
    <w:rsid w:val="00562238"/>
    <w:rsid w:val="00563B40"/>
    <w:rsid w:val="0056487A"/>
    <w:rsid w:val="0056508B"/>
    <w:rsid w:val="00565337"/>
    <w:rsid w:val="005654A7"/>
    <w:rsid w:val="00565593"/>
    <w:rsid w:val="0056560A"/>
    <w:rsid w:val="0056753E"/>
    <w:rsid w:val="00571D51"/>
    <w:rsid w:val="005743DD"/>
    <w:rsid w:val="00575717"/>
    <w:rsid w:val="00575F13"/>
    <w:rsid w:val="005761D9"/>
    <w:rsid w:val="00576653"/>
    <w:rsid w:val="005774EE"/>
    <w:rsid w:val="005776B2"/>
    <w:rsid w:val="00580D70"/>
    <w:rsid w:val="00581C42"/>
    <w:rsid w:val="005841E5"/>
    <w:rsid w:val="00585550"/>
    <w:rsid w:val="005856A0"/>
    <w:rsid w:val="00591635"/>
    <w:rsid w:val="0059262C"/>
    <w:rsid w:val="00592639"/>
    <w:rsid w:val="00593413"/>
    <w:rsid w:val="00593A01"/>
    <w:rsid w:val="0059476E"/>
    <w:rsid w:val="00594C28"/>
    <w:rsid w:val="005952CD"/>
    <w:rsid w:val="0059569A"/>
    <w:rsid w:val="00595B1F"/>
    <w:rsid w:val="00595DAC"/>
    <w:rsid w:val="00595DB9"/>
    <w:rsid w:val="00595F33"/>
    <w:rsid w:val="005965E7"/>
    <w:rsid w:val="00596AE7"/>
    <w:rsid w:val="00597CD0"/>
    <w:rsid w:val="005A0CFD"/>
    <w:rsid w:val="005A115C"/>
    <w:rsid w:val="005A2934"/>
    <w:rsid w:val="005A2BB3"/>
    <w:rsid w:val="005A4FC5"/>
    <w:rsid w:val="005A557E"/>
    <w:rsid w:val="005A7CF5"/>
    <w:rsid w:val="005B01B5"/>
    <w:rsid w:val="005B233D"/>
    <w:rsid w:val="005B2656"/>
    <w:rsid w:val="005B70AF"/>
    <w:rsid w:val="005C0918"/>
    <w:rsid w:val="005C0B3A"/>
    <w:rsid w:val="005C31E9"/>
    <w:rsid w:val="005C503A"/>
    <w:rsid w:val="005C5955"/>
    <w:rsid w:val="005C7018"/>
    <w:rsid w:val="005D071D"/>
    <w:rsid w:val="005D168A"/>
    <w:rsid w:val="005D17D4"/>
    <w:rsid w:val="005D1CA4"/>
    <w:rsid w:val="005D24CD"/>
    <w:rsid w:val="005D35B3"/>
    <w:rsid w:val="005D5A70"/>
    <w:rsid w:val="005D6057"/>
    <w:rsid w:val="005D7B0C"/>
    <w:rsid w:val="005E08D9"/>
    <w:rsid w:val="005E2A93"/>
    <w:rsid w:val="005E41FA"/>
    <w:rsid w:val="005E4AA0"/>
    <w:rsid w:val="005E7657"/>
    <w:rsid w:val="005E7AEE"/>
    <w:rsid w:val="005F0CE0"/>
    <w:rsid w:val="005F328E"/>
    <w:rsid w:val="005F614B"/>
    <w:rsid w:val="00601321"/>
    <w:rsid w:val="00602BF0"/>
    <w:rsid w:val="006031BD"/>
    <w:rsid w:val="0060569A"/>
    <w:rsid w:val="0060602F"/>
    <w:rsid w:val="006064A2"/>
    <w:rsid w:val="00606A23"/>
    <w:rsid w:val="00611A53"/>
    <w:rsid w:val="00612B86"/>
    <w:rsid w:val="006132D4"/>
    <w:rsid w:val="00613D75"/>
    <w:rsid w:val="0061610E"/>
    <w:rsid w:val="00616895"/>
    <w:rsid w:val="0062179E"/>
    <w:rsid w:val="00622B59"/>
    <w:rsid w:val="00622F75"/>
    <w:rsid w:val="00623225"/>
    <w:rsid w:val="00623D0C"/>
    <w:rsid w:val="00623FC9"/>
    <w:rsid w:val="0063151E"/>
    <w:rsid w:val="0063330A"/>
    <w:rsid w:val="00633C35"/>
    <w:rsid w:val="00633FFE"/>
    <w:rsid w:val="0063459F"/>
    <w:rsid w:val="006367D6"/>
    <w:rsid w:val="00636912"/>
    <w:rsid w:val="006373D3"/>
    <w:rsid w:val="00640505"/>
    <w:rsid w:val="00644753"/>
    <w:rsid w:val="006451BA"/>
    <w:rsid w:val="00645623"/>
    <w:rsid w:val="00645C23"/>
    <w:rsid w:val="0064629B"/>
    <w:rsid w:val="00646AB8"/>
    <w:rsid w:val="006473CE"/>
    <w:rsid w:val="006474A9"/>
    <w:rsid w:val="00650041"/>
    <w:rsid w:val="00650517"/>
    <w:rsid w:val="006511DE"/>
    <w:rsid w:val="00651E8F"/>
    <w:rsid w:val="0065244E"/>
    <w:rsid w:val="0065356D"/>
    <w:rsid w:val="00654389"/>
    <w:rsid w:val="00654434"/>
    <w:rsid w:val="00654B24"/>
    <w:rsid w:val="006569DF"/>
    <w:rsid w:val="00657897"/>
    <w:rsid w:val="00657AA4"/>
    <w:rsid w:val="00661665"/>
    <w:rsid w:val="0066253F"/>
    <w:rsid w:val="006629AB"/>
    <w:rsid w:val="006635FF"/>
    <w:rsid w:val="00663BF4"/>
    <w:rsid w:val="006643E4"/>
    <w:rsid w:val="0066456E"/>
    <w:rsid w:val="00664847"/>
    <w:rsid w:val="00664A3D"/>
    <w:rsid w:val="00666455"/>
    <w:rsid w:val="006666E8"/>
    <w:rsid w:val="00667D3B"/>
    <w:rsid w:val="00667E7C"/>
    <w:rsid w:val="006717C4"/>
    <w:rsid w:val="00671CEC"/>
    <w:rsid w:val="00674479"/>
    <w:rsid w:val="00674F5F"/>
    <w:rsid w:val="006765A7"/>
    <w:rsid w:val="0067723F"/>
    <w:rsid w:val="0067776C"/>
    <w:rsid w:val="00680B73"/>
    <w:rsid w:val="00681362"/>
    <w:rsid w:val="00681504"/>
    <w:rsid w:val="00681D31"/>
    <w:rsid w:val="006827F2"/>
    <w:rsid w:val="00682B02"/>
    <w:rsid w:val="00683D50"/>
    <w:rsid w:val="0068432A"/>
    <w:rsid w:val="00684E2F"/>
    <w:rsid w:val="006850B9"/>
    <w:rsid w:val="00686F15"/>
    <w:rsid w:val="006879D8"/>
    <w:rsid w:val="00690A7B"/>
    <w:rsid w:val="0069113E"/>
    <w:rsid w:val="00691A94"/>
    <w:rsid w:val="00691B79"/>
    <w:rsid w:val="00692104"/>
    <w:rsid w:val="00693319"/>
    <w:rsid w:val="006933D2"/>
    <w:rsid w:val="006938C6"/>
    <w:rsid w:val="006949DF"/>
    <w:rsid w:val="00695CD7"/>
    <w:rsid w:val="00696006"/>
    <w:rsid w:val="0069623F"/>
    <w:rsid w:val="00696C65"/>
    <w:rsid w:val="00696EC2"/>
    <w:rsid w:val="0069767A"/>
    <w:rsid w:val="00697E4A"/>
    <w:rsid w:val="006A0268"/>
    <w:rsid w:val="006A0D09"/>
    <w:rsid w:val="006A14ED"/>
    <w:rsid w:val="006A2402"/>
    <w:rsid w:val="006A2E98"/>
    <w:rsid w:val="006A6B87"/>
    <w:rsid w:val="006A7E0E"/>
    <w:rsid w:val="006C0606"/>
    <w:rsid w:val="006C1228"/>
    <w:rsid w:val="006C1722"/>
    <w:rsid w:val="006C1BCD"/>
    <w:rsid w:val="006C5A2D"/>
    <w:rsid w:val="006C6FA8"/>
    <w:rsid w:val="006D078F"/>
    <w:rsid w:val="006D3687"/>
    <w:rsid w:val="006D4D6A"/>
    <w:rsid w:val="006D6B45"/>
    <w:rsid w:val="006D728C"/>
    <w:rsid w:val="006E25C3"/>
    <w:rsid w:val="006E2992"/>
    <w:rsid w:val="006E2F07"/>
    <w:rsid w:val="006E36E5"/>
    <w:rsid w:val="006E3FEB"/>
    <w:rsid w:val="006E4253"/>
    <w:rsid w:val="006E4742"/>
    <w:rsid w:val="006E4DA0"/>
    <w:rsid w:val="006E5F85"/>
    <w:rsid w:val="006E61F9"/>
    <w:rsid w:val="006E6772"/>
    <w:rsid w:val="006E69E0"/>
    <w:rsid w:val="006E72F4"/>
    <w:rsid w:val="006F0666"/>
    <w:rsid w:val="006F1BD2"/>
    <w:rsid w:val="006F1C8D"/>
    <w:rsid w:val="006F429B"/>
    <w:rsid w:val="006F56FD"/>
    <w:rsid w:val="006F634D"/>
    <w:rsid w:val="006F6917"/>
    <w:rsid w:val="007015EB"/>
    <w:rsid w:val="0070170E"/>
    <w:rsid w:val="00702B93"/>
    <w:rsid w:val="007030E4"/>
    <w:rsid w:val="00706400"/>
    <w:rsid w:val="007065F5"/>
    <w:rsid w:val="00707D23"/>
    <w:rsid w:val="00710F7E"/>
    <w:rsid w:val="007113CE"/>
    <w:rsid w:val="00712532"/>
    <w:rsid w:val="0071311E"/>
    <w:rsid w:val="007141E5"/>
    <w:rsid w:val="00715992"/>
    <w:rsid w:val="00715BFF"/>
    <w:rsid w:val="00717F8B"/>
    <w:rsid w:val="00720D01"/>
    <w:rsid w:val="00721B74"/>
    <w:rsid w:val="00721F8D"/>
    <w:rsid w:val="007223F2"/>
    <w:rsid w:val="00723A0E"/>
    <w:rsid w:val="007256C8"/>
    <w:rsid w:val="00726415"/>
    <w:rsid w:val="007300FB"/>
    <w:rsid w:val="00732620"/>
    <w:rsid w:val="007326CF"/>
    <w:rsid w:val="00732D43"/>
    <w:rsid w:val="00733782"/>
    <w:rsid w:val="00734FBD"/>
    <w:rsid w:val="00735C68"/>
    <w:rsid w:val="00736786"/>
    <w:rsid w:val="00740233"/>
    <w:rsid w:val="00743CAB"/>
    <w:rsid w:val="0074504D"/>
    <w:rsid w:val="007455CE"/>
    <w:rsid w:val="00745AC7"/>
    <w:rsid w:val="00745DC9"/>
    <w:rsid w:val="00745DDE"/>
    <w:rsid w:val="00745E03"/>
    <w:rsid w:val="00747E9C"/>
    <w:rsid w:val="0075093E"/>
    <w:rsid w:val="007511AA"/>
    <w:rsid w:val="007524B4"/>
    <w:rsid w:val="0075297A"/>
    <w:rsid w:val="0075337B"/>
    <w:rsid w:val="007534F7"/>
    <w:rsid w:val="0075547F"/>
    <w:rsid w:val="007570A3"/>
    <w:rsid w:val="00760B2B"/>
    <w:rsid w:val="00760E63"/>
    <w:rsid w:val="0076182D"/>
    <w:rsid w:val="00761F85"/>
    <w:rsid w:val="007633ED"/>
    <w:rsid w:val="00763704"/>
    <w:rsid w:val="00763EAB"/>
    <w:rsid w:val="007706ED"/>
    <w:rsid w:val="00770B61"/>
    <w:rsid w:val="007730C6"/>
    <w:rsid w:val="0077464A"/>
    <w:rsid w:val="007752BC"/>
    <w:rsid w:val="0077677D"/>
    <w:rsid w:val="00776D0E"/>
    <w:rsid w:val="00780306"/>
    <w:rsid w:val="007839B7"/>
    <w:rsid w:val="00785916"/>
    <w:rsid w:val="007861E7"/>
    <w:rsid w:val="0078701F"/>
    <w:rsid w:val="0078743E"/>
    <w:rsid w:val="0079044E"/>
    <w:rsid w:val="00790CEE"/>
    <w:rsid w:val="00791611"/>
    <w:rsid w:val="00791936"/>
    <w:rsid w:val="00791DD8"/>
    <w:rsid w:val="00794548"/>
    <w:rsid w:val="00794889"/>
    <w:rsid w:val="007950FD"/>
    <w:rsid w:val="00795340"/>
    <w:rsid w:val="007958B8"/>
    <w:rsid w:val="007960E0"/>
    <w:rsid w:val="00796309"/>
    <w:rsid w:val="007964ED"/>
    <w:rsid w:val="00796709"/>
    <w:rsid w:val="00796723"/>
    <w:rsid w:val="00797CE2"/>
    <w:rsid w:val="007A00E1"/>
    <w:rsid w:val="007A011E"/>
    <w:rsid w:val="007A2551"/>
    <w:rsid w:val="007A2E63"/>
    <w:rsid w:val="007A3886"/>
    <w:rsid w:val="007A4219"/>
    <w:rsid w:val="007A7DFE"/>
    <w:rsid w:val="007B0419"/>
    <w:rsid w:val="007B2C73"/>
    <w:rsid w:val="007B35AB"/>
    <w:rsid w:val="007B5314"/>
    <w:rsid w:val="007B5315"/>
    <w:rsid w:val="007B590A"/>
    <w:rsid w:val="007B63CE"/>
    <w:rsid w:val="007B6DDA"/>
    <w:rsid w:val="007B724E"/>
    <w:rsid w:val="007C45BC"/>
    <w:rsid w:val="007C48FD"/>
    <w:rsid w:val="007C4B3C"/>
    <w:rsid w:val="007C5FA3"/>
    <w:rsid w:val="007C6FE2"/>
    <w:rsid w:val="007D0EBB"/>
    <w:rsid w:val="007D4046"/>
    <w:rsid w:val="007D481A"/>
    <w:rsid w:val="007D4834"/>
    <w:rsid w:val="007D4E9D"/>
    <w:rsid w:val="007D4EC6"/>
    <w:rsid w:val="007D6ADE"/>
    <w:rsid w:val="007D6E24"/>
    <w:rsid w:val="007D78FF"/>
    <w:rsid w:val="007E007D"/>
    <w:rsid w:val="007E265F"/>
    <w:rsid w:val="007E38B2"/>
    <w:rsid w:val="007E6E98"/>
    <w:rsid w:val="007F14AC"/>
    <w:rsid w:val="007F26C4"/>
    <w:rsid w:val="007F2A4C"/>
    <w:rsid w:val="007F2BB4"/>
    <w:rsid w:val="007F31BD"/>
    <w:rsid w:val="007F3A9E"/>
    <w:rsid w:val="007F5438"/>
    <w:rsid w:val="007F5E1C"/>
    <w:rsid w:val="007F612C"/>
    <w:rsid w:val="007F675D"/>
    <w:rsid w:val="00800F5B"/>
    <w:rsid w:val="008019A7"/>
    <w:rsid w:val="00801A9B"/>
    <w:rsid w:val="0080235D"/>
    <w:rsid w:val="0080420C"/>
    <w:rsid w:val="00804EF0"/>
    <w:rsid w:val="008062E8"/>
    <w:rsid w:val="00807368"/>
    <w:rsid w:val="00807721"/>
    <w:rsid w:val="00810D7E"/>
    <w:rsid w:val="008115A8"/>
    <w:rsid w:val="00814727"/>
    <w:rsid w:val="00814CCC"/>
    <w:rsid w:val="00816BA8"/>
    <w:rsid w:val="00816BC3"/>
    <w:rsid w:val="0081702D"/>
    <w:rsid w:val="00817176"/>
    <w:rsid w:val="00821A0F"/>
    <w:rsid w:val="00821B62"/>
    <w:rsid w:val="00822849"/>
    <w:rsid w:val="008240C9"/>
    <w:rsid w:val="00824734"/>
    <w:rsid w:val="008252CD"/>
    <w:rsid w:val="008252FF"/>
    <w:rsid w:val="0082549F"/>
    <w:rsid w:val="00825ADE"/>
    <w:rsid w:val="00825DC8"/>
    <w:rsid w:val="008328C7"/>
    <w:rsid w:val="00832D36"/>
    <w:rsid w:val="008334A9"/>
    <w:rsid w:val="0083456B"/>
    <w:rsid w:val="008351A2"/>
    <w:rsid w:val="00840454"/>
    <w:rsid w:val="0084088F"/>
    <w:rsid w:val="00841062"/>
    <w:rsid w:val="00841152"/>
    <w:rsid w:val="008423DE"/>
    <w:rsid w:val="00844405"/>
    <w:rsid w:val="00846A12"/>
    <w:rsid w:val="008508D5"/>
    <w:rsid w:val="00850A71"/>
    <w:rsid w:val="00851550"/>
    <w:rsid w:val="00853552"/>
    <w:rsid w:val="00853963"/>
    <w:rsid w:val="00855FD5"/>
    <w:rsid w:val="00856971"/>
    <w:rsid w:val="00861B99"/>
    <w:rsid w:val="00862194"/>
    <w:rsid w:val="00864197"/>
    <w:rsid w:val="00864F98"/>
    <w:rsid w:val="008667B2"/>
    <w:rsid w:val="008671CF"/>
    <w:rsid w:val="0087035B"/>
    <w:rsid w:val="00870568"/>
    <w:rsid w:val="008709E3"/>
    <w:rsid w:val="008731FE"/>
    <w:rsid w:val="00873782"/>
    <w:rsid w:val="00873A8F"/>
    <w:rsid w:val="00873E51"/>
    <w:rsid w:val="0087476A"/>
    <w:rsid w:val="00874BFD"/>
    <w:rsid w:val="00874EB1"/>
    <w:rsid w:val="00877290"/>
    <w:rsid w:val="00877345"/>
    <w:rsid w:val="00877519"/>
    <w:rsid w:val="00880CAC"/>
    <w:rsid w:val="00882B23"/>
    <w:rsid w:val="00883F7F"/>
    <w:rsid w:val="00884582"/>
    <w:rsid w:val="0088689B"/>
    <w:rsid w:val="00890F7D"/>
    <w:rsid w:val="00892CC0"/>
    <w:rsid w:val="0089363F"/>
    <w:rsid w:val="008959BF"/>
    <w:rsid w:val="00897533"/>
    <w:rsid w:val="00897658"/>
    <w:rsid w:val="0089798D"/>
    <w:rsid w:val="008A0128"/>
    <w:rsid w:val="008A3456"/>
    <w:rsid w:val="008A3999"/>
    <w:rsid w:val="008A412F"/>
    <w:rsid w:val="008A4992"/>
    <w:rsid w:val="008A603F"/>
    <w:rsid w:val="008A721A"/>
    <w:rsid w:val="008B266D"/>
    <w:rsid w:val="008B2B64"/>
    <w:rsid w:val="008B668B"/>
    <w:rsid w:val="008C0C2B"/>
    <w:rsid w:val="008C1CBD"/>
    <w:rsid w:val="008C264B"/>
    <w:rsid w:val="008C2BF6"/>
    <w:rsid w:val="008C2FF5"/>
    <w:rsid w:val="008C676D"/>
    <w:rsid w:val="008D0131"/>
    <w:rsid w:val="008D184F"/>
    <w:rsid w:val="008D19C0"/>
    <w:rsid w:val="008D1F68"/>
    <w:rsid w:val="008D2FC0"/>
    <w:rsid w:val="008D46C2"/>
    <w:rsid w:val="008D7126"/>
    <w:rsid w:val="008D7AEF"/>
    <w:rsid w:val="008E12E4"/>
    <w:rsid w:val="008E1BD7"/>
    <w:rsid w:val="008E3C08"/>
    <w:rsid w:val="008E5581"/>
    <w:rsid w:val="008F0B21"/>
    <w:rsid w:val="008F2C27"/>
    <w:rsid w:val="008F4E00"/>
    <w:rsid w:val="008F56E5"/>
    <w:rsid w:val="009007A3"/>
    <w:rsid w:val="00900889"/>
    <w:rsid w:val="0090202A"/>
    <w:rsid w:val="0090278A"/>
    <w:rsid w:val="00902A45"/>
    <w:rsid w:val="009032C2"/>
    <w:rsid w:val="009041B0"/>
    <w:rsid w:val="00905F5F"/>
    <w:rsid w:val="009062F4"/>
    <w:rsid w:val="00906984"/>
    <w:rsid w:val="00907222"/>
    <w:rsid w:val="00912730"/>
    <w:rsid w:val="00912F3D"/>
    <w:rsid w:val="009139D9"/>
    <w:rsid w:val="009200AF"/>
    <w:rsid w:val="00921DA9"/>
    <w:rsid w:val="009247D0"/>
    <w:rsid w:val="009250EB"/>
    <w:rsid w:val="009254BC"/>
    <w:rsid w:val="00926455"/>
    <w:rsid w:val="00926542"/>
    <w:rsid w:val="00926BCA"/>
    <w:rsid w:val="00926D3A"/>
    <w:rsid w:val="00930405"/>
    <w:rsid w:val="00931C1B"/>
    <w:rsid w:val="00933346"/>
    <w:rsid w:val="00933E8E"/>
    <w:rsid w:val="00935A95"/>
    <w:rsid w:val="009362C5"/>
    <w:rsid w:val="0093643B"/>
    <w:rsid w:val="009371FF"/>
    <w:rsid w:val="009372DF"/>
    <w:rsid w:val="00940617"/>
    <w:rsid w:val="0094201A"/>
    <w:rsid w:val="009434B6"/>
    <w:rsid w:val="00943984"/>
    <w:rsid w:val="00943A65"/>
    <w:rsid w:val="00943B7D"/>
    <w:rsid w:val="0094408A"/>
    <w:rsid w:val="00945D14"/>
    <w:rsid w:val="0094662E"/>
    <w:rsid w:val="009478F5"/>
    <w:rsid w:val="00947ED4"/>
    <w:rsid w:val="00950B51"/>
    <w:rsid w:val="00951018"/>
    <w:rsid w:val="009514F1"/>
    <w:rsid w:val="00952BBB"/>
    <w:rsid w:val="0095368F"/>
    <w:rsid w:val="00955A14"/>
    <w:rsid w:val="00955E15"/>
    <w:rsid w:val="00957B31"/>
    <w:rsid w:val="00960CF3"/>
    <w:rsid w:val="0096267C"/>
    <w:rsid w:val="0096299C"/>
    <w:rsid w:val="00962D07"/>
    <w:rsid w:val="009656A4"/>
    <w:rsid w:val="009674D7"/>
    <w:rsid w:val="009714F8"/>
    <w:rsid w:val="00971FAA"/>
    <w:rsid w:val="0097353A"/>
    <w:rsid w:val="00973C9D"/>
    <w:rsid w:val="00973EB2"/>
    <w:rsid w:val="00974383"/>
    <w:rsid w:val="009766A5"/>
    <w:rsid w:val="009806E9"/>
    <w:rsid w:val="009810D6"/>
    <w:rsid w:val="009818BE"/>
    <w:rsid w:val="00981EF2"/>
    <w:rsid w:val="00982763"/>
    <w:rsid w:val="0098383B"/>
    <w:rsid w:val="00983A76"/>
    <w:rsid w:val="00987850"/>
    <w:rsid w:val="00987877"/>
    <w:rsid w:val="00987FEF"/>
    <w:rsid w:val="00990883"/>
    <w:rsid w:val="00991197"/>
    <w:rsid w:val="0099238C"/>
    <w:rsid w:val="009955E0"/>
    <w:rsid w:val="00995EF1"/>
    <w:rsid w:val="0099644D"/>
    <w:rsid w:val="009A0490"/>
    <w:rsid w:val="009A0537"/>
    <w:rsid w:val="009A4B68"/>
    <w:rsid w:val="009A5E9F"/>
    <w:rsid w:val="009A6978"/>
    <w:rsid w:val="009B0870"/>
    <w:rsid w:val="009B0942"/>
    <w:rsid w:val="009B0A44"/>
    <w:rsid w:val="009B1F12"/>
    <w:rsid w:val="009B20F2"/>
    <w:rsid w:val="009B279F"/>
    <w:rsid w:val="009B300F"/>
    <w:rsid w:val="009B3915"/>
    <w:rsid w:val="009B6567"/>
    <w:rsid w:val="009B664D"/>
    <w:rsid w:val="009B7009"/>
    <w:rsid w:val="009B780E"/>
    <w:rsid w:val="009C0AEE"/>
    <w:rsid w:val="009C18C6"/>
    <w:rsid w:val="009C2486"/>
    <w:rsid w:val="009C3AAC"/>
    <w:rsid w:val="009C4664"/>
    <w:rsid w:val="009C5B42"/>
    <w:rsid w:val="009D0299"/>
    <w:rsid w:val="009D103F"/>
    <w:rsid w:val="009D164D"/>
    <w:rsid w:val="009D1DF5"/>
    <w:rsid w:val="009D200D"/>
    <w:rsid w:val="009D213D"/>
    <w:rsid w:val="009D2210"/>
    <w:rsid w:val="009D23F8"/>
    <w:rsid w:val="009D2D95"/>
    <w:rsid w:val="009D42E6"/>
    <w:rsid w:val="009E160E"/>
    <w:rsid w:val="009E39DF"/>
    <w:rsid w:val="009E41CA"/>
    <w:rsid w:val="009E5482"/>
    <w:rsid w:val="009E630B"/>
    <w:rsid w:val="009E6785"/>
    <w:rsid w:val="009E69A7"/>
    <w:rsid w:val="009E6C98"/>
    <w:rsid w:val="009E7373"/>
    <w:rsid w:val="009F0BB0"/>
    <w:rsid w:val="009F0DE3"/>
    <w:rsid w:val="009F0E0F"/>
    <w:rsid w:val="009F2818"/>
    <w:rsid w:val="009F286C"/>
    <w:rsid w:val="009F2BF9"/>
    <w:rsid w:val="009F374D"/>
    <w:rsid w:val="009F4952"/>
    <w:rsid w:val="009F5EE9"/>
    <w:rsid w:val="009F6057"/>
    <w:rsid w:val="009F67EA"/>
    <w:rsid w:val="009F7304"/>
    <w:rsid w:val="00A010CD"/>
    <w:rsid w:val="00A021C3"/>
    <w:rsid w:val="00A0235E"/>
    <w:rsid w:val="00A0280B"/>
    <w:rsid w:val="00A03557"/>
    <w:rsid w:val="00A03DB8"/>
    <w:rsid w:val="00A10A56"/>
    <w:rsid w:val="00A1465E"/>
    <w:rsid w:val="00A16758"/>
    <w:rsid w:val="00A20286"/>
    <w:rsid w:val="00A20999"/>
    <w:rsid w:val="00A2129C"/>
    <w:rsid w:val="00A21434"/>
    <w:rsid w:val="00A21488"/>
    <w:rsid w:val="00A21711"/>
    <w:rsid w:val="00A21996"/>
    <w:rsid w:val="00A2299A"/>
    <w:rsid w:val="00A232E9"/>
    <w:rsid w:val="00A256A4"/>
    <w:rsid w:val="00A272E0"/>
    <w:rsid w:val="00A278C8"/>
    <w:rsid w:val="00A27C75"/>
    <w:rsid w:val="00A301CB"/>
    <w:rsid w:val="00A309C4"/>
    <w:rsid w:val="00A30CCD"/>
    <w:rsid w:val="00A311BE"/>
    <w:rsid w:val="00A318ED"/>
    <w:rsid w:val="00A33BB5"/>
    <w:rsid w:val="00A34268"/>
    <w:rsid w:val="00A35B02"/>
    <w:rsid w:val="00A36317"/>
    <w:rsid w:val="00A37D44"/>
    <w:rsid w:val="00A436E6"/>
    <w:rsid w:val="00A43F1F"/>
    <w:rsid w:val="00A447FD"/>
    <w:rsid w:val="00A44C47"/>
    <w:rsid w:val="00A450E6"/>
    <w:rsid w:val="00A45EAD"/>
    <w:rsid w:val="00A45FF9"/>
    <w:rsid w:val="00A46663"/>
    <w:rsid w:val="00A50E4E"/>
    <w:rsid w:val="00A53F7B"/>
    <w:rsid w:val="00A541D0"/>
    <w:rsid w:val="00A5487F"/>
    <w:rsid w:val="00A6003A"/>
    <w:rsid w:val="00A601E4"/>
    <w:rsid w:val="00A62CE7"/>
    <w:rsid w:val="00A63675"/>
    <w:rsid w:val="00A641E7"/>
    <w:rsid w:val="00A64567"/>
    <w:rsid w:val="00A658B1"/>
    <w:rsid w:val="00A70AEF"/>
    <w:rsid w:val="00A71471"/>
    <w:rsid w:val="00A72C22"/>
    <w:rsid w:val="00A744FE"/>
    <w:rsid w:val="00A750A5"/>
    <w:rsid w:val="00A76632"/>
    <w:rsid w:val="00A76839"/>
    <w:rsid w:val="00A76E51"/>
    <w:rsid w:val="00A80135"/>
    <w:rsid w:val="00A8041C"/>
    <w:rsid w:val="00A82F6C"/>
    <w:rsid w:val="00A83331"/>
    <w:rsid w:val="00A85944"/>
    <w:rsid w:val="00A8708C"/>
    <w:rsid w:val="00A87366"/>
    <w:rsid w:val="00A90483"/>
    <w:rsid w:val="00A913FD"/>
    <w:rsid w:val="00A959D1"/>
    <w:rsid w:val="00A96475"/>
    <w:rsid w:val="00A96CFA"/>
    <w:rsid w:val="00AA0912"/>
    <w:rsid w:val="00AA179E"/>
    <w:rsid w:val="00AA249F"/>
    <w:rsid w:val="00AA2893"/>
    <w:rsid w:val="00AA2BB2"/>
    <w:rsid w:val="00AA3406"/>
    <w:rsid w:val="00AA3719"/>
    <w:rsid w:val="00AA42DC"/>
    <w:rsid w:val="00AA58CE"/>
    <w:rsid w:val="00AB0196"/>
    <w:rsid w:val="00AB1109"/>
    <w:rsid w:val="00AB176D"/>
    <w:rsid w:val="00AB1C1D"/>
    <w:rsid w:val="00AB1D16"/>
    <w:rsid w:val="00AB2691"/>
    <w:rsid w:val="00AB3740"/>
    <w:rsid w:val="00AB4B12"/>
    <w:rsid w:val="00AB6CA3"/>
    <w:rsid w:val="00AC0348"/>
    <w:rsid w:val="00AC31FF"/>
    <w:rsid w:val="00AC342C"/>
    <w:rsid w:val="00AC3A91"/>
    <w:rsid w:val="00AC5EB7"/>
    <w:rsid w:val="00AC64E4"/>
    <w:rsid w:val="00AC6C60"/>
    <w:rsid w:val="00AC7055"/>
    <w:rsid w:val="00AD14ED"/>
    <w:rsid w:val="00AD3053"/>
    <w:rsid w:val="00AD36E0"/>
    <w:rsid w:val="00AD7891"/>
    <w:rsid w:val="00AD7CA9"/>
    <w:rsid w:val="00AE15DA"/>
    <w:rsid w:val="00AE48A6"/>
    <w:rsid w:val="00AE7420"/>
    <w:rsid w:val="00AF01D7"/>
    <w:rsid w:val="00AF06BB"/>
    <w:rsid w:val="00AF3EAA"/>
    <w:rsid w:val="00AF548A"/>
    <w:rsid w:val="00B00823"/>
    <w:rsid w:val="00B0202F"/>
    <w:rsid w:val="00B02086"/>
    <w:rsid w:val="00B02A8A"/>
    <w:rsid w:val="00B0376B"/>
    <w:rsid w:val="00B03A9B"/>
    <w:rsid w:val="00B07F96"/>
    <w:rsid w:val="00B152C8"/>
    <w:rsid w:val="00B1664A"/>
    <w:rsid w:val="00B22CE7"/>
    <w:rsid w:val="00B239A2"/>
    <w:rsid w:val="00B241AC"/>
    <w:rsid w:val="00B2420D"/>
    <w:rsid w:val="00B255FD"/>
    <w:rsid w:val="00B27734"/>
    <w:rsid w:val="00B324D9"/>
    <w:rsid w:val="00B347FB"/>
    <w:rsid w:val="00B34BB5"/>
    <w:rsid w:val="00B37756"/>
    <w:rsid w:val="00B40942"/>
    <w:rsid w:val="00B41D35"/>
    <w:rsid w:val="00B41E7D"/>
    <w:rsid w:val="00B43113"/>
    <w:rsid w:val="00B4519A"/>
    <w:rsid w:val="00B46BA3"/>
    <w:rsid w:val="00B46EEA"/>
    <w:rsid w:val="00B513F4"/>
    <w:rsid w:val="00B51B42"/>
    <w:rsid w:val="00B522BD"/>
    <w:rsid w:val="00B52B44"/>
    <w:rsid w:val="00B53232"/>
    <w:rsid w:val="00B53F88"/>
    <w:rsid w:val="00B56449"/>
    <w:rsid w:val="00B57AD5"/>
    <w:rsid w:val="00B57DD9"/>
    <w:rsid w:val="00B614E3"/>
    <w:rsid w:val="00B62117"/>
    <w:rsid w:val="00B62EDE"/>
    <w:rsid w:val="00B63158"/>
    <w:rsid w:val="00B6481E"/>
    <w:rsid w:val="00B6684E"/>
    <w:rsid w:val="00B7037F"/>
    <w:rsid w:val="00B70F83"/>
    <w:rsid w:val="00B73315"/>
    <w:rsid w:val="00B751CA"/>
    <w:rsid w:val="00B76E96"/>
    <w:rsid w:val="00B775D9"/>
    <w:rsid w:val="00B81CA2"/>
    <w:rsid w:val="00B83276"/>
    <w:rsid w:val="00B877EE"/>
    <w:rsid w:val="00B9037A"/>
    <w:rsid w:val="00B91347"/>
    <w:rsid w:val="00B94C1F"/>
    <w:rsid w:val="00B95100"/>
    <w:rsid w:val="00B959D3"/>
    <w:rsid w:val="00B95F8A"/>
    <w:rsid w:val="00B967BA"/>
    <w:rsid w:val="00B96924"/>
    <w:rsid w:val="00BA0B77"/>
    <w:rsid w:val="00BA2AC9"/>
    <w:rsid w:val="00BA2D9C"/>
    <w:rsid w:val="00BA4142"/>
    <w:rsid w:val="00BA49DA"/>
    <w:rsid w:val="00BA4FC7"/>
    <w:rsid w:val="00BA5AB1"/>
    <w:rsid w:val="00BA6416"/>
    <w:rsid w:val="00BA6BE6"/>
    <w:rsid w:val="00BB0419"/>
    <w:rsid w:val="00BB0EA0"/>
    <w:rsid w:val="00BB24C7"/>
    <w:rsid w:val="00BB25EE"/>
    <w:rsid w:val="00BB4DF6"/>
    <w:rsid w:val="00BB6D57"/>
    <w:rsid w:val="00BC0E90"/>
    <w:rsid w:val="00BC2CF2"/>
    <w:rsid w:val="00BC3A1B"/>
    <w:rsid w:val="00BC55AF"/>
    <w:rsid w:val="00BC5A1A"/>
    <w:rsid w:val="00BC61CF"/>
    <w:rsid w:val="00BC632F"/>
    <w:rsid w:val="00BC7107"/>
    <w:rsid w:val="00BC7574"/>
    <w:rsid w:val="00BD147E"/>
    <w:rsid w:val="00BD3C9C"/>
    <w:rsid w:val="00BD5023"/>
    <w:rsid w:val="00BD5933"/>
    <w:rsid w:val="00BD6938"/>
    <w:rsid w:val="00BD723C"/>
    <w:rsid w:val="00BE242D"/>
    <w:rsid w:val="00BE2AF8"/>
    <w:rsid w:val="00BE2DBC"/>
    <w:rsid w:val="00BE2E6F"/>
    <w:rsid w:val="00BE2F99"/>
    <w:rsid w:val="00BE37BD"/>
    <w:rsid w:val="00BE76B8"/>
    <w:rsid w:val="00BF0390"/>
    <w:rsid w:val="00BF053B"/>
    <w:rsid w:val="00BF0DBF"/>
    <w:rsid w:val="00BF27EF"/>
    <w:rsid w:val="00BF52E3"/>
    <w:rsid w:val="00BF578D"/>
    <w:rsid w:val="00BF77FF"/>
    <w:rsid w:val="00C01EDE"/>
    <w:rsid w:val="00C0650D"/>
    <w:rsid w:val="00C06A0C"/>
    <w:rsid w:val="00C06F25"/>
    <w:rsid w:val="00C070A7"/>
    <w:rsid w:val="00C11D21"/>
    <w:rsid w:val="00C12422"/>
    <w:rsid w:val="00C1296D"/>
    <w:rsid w:val="00C132EC"/>
    <w:rsid w:val="00C1347D"/>
    <w:rsid w:val="00C138A1"/>
    <w:rsid w:val="00C13A6E"/>
    <w:rsid w:val="00C15669"/>
    <w:rsid w:val="00C15F6A"/>
    <w:rsid w:val="00C16BF9"/>
    <w:rsid w:val="00C20103"/>
    <w:rsid w:val="00C202DB"/>
    <w:rsid w:val="00C2279A"/>
    <w:rsid w:val="00C22AFF"/>
    <w:rsid w:val="00C23842"/>
    <w:rsid w:val="00C247E8"/>
    <w:rsid w:val="00C24A9D"/>
    <w:rsid w:val="00C26E80"/>
    <w:rsid w:val="00C30213"/>
    <w:rsid w:val="00C3099C"/>
    <w:rsid w:val="00C3239A"/>
    <w:rsid w:val="00C33541"/>
    <w:rsid w:val="00C34200"/>
    <w:rsid w:val="00C34B61"/>
    <w:rsid w:val="00C354C3"/>
    <w:rsid w:val="00C36996"/>
    <w:rsid w:val="00C36DC7"/>
    <w:rsid w:val="00C3745E"/>
    <w:rsid w:val="00C415EA"/>
    <w:rsid w:val="00C42BC8"/>
    <w:rsid w:val="00C445C2"/>
    <w:rsid w:val="00C44724"/>
    <w:rsid w:val="00C45913"/>
    <w:rsid w:val="00C45CDB"/>
    <w:rsid w:val="00C463ED"/>
    <w:rsid w:val="00C4684D"/>
    <w:rsid w:val="00C50B4F"/>
    <w:rsid w:val="00C50CF2"/>
    <w:rsid w:val="00C50D66"/>
    <w:rsid w:val="00C51756"/>
    <w:rsid w:val="00C52125"/>
    <w:rsid w:val="00C534E3"/>
    <w:rsid w:val="00C53CB5"/>
    <w:rsid w:val="00C55731"/>
    <w:rsid w:val="00C567DC"/>
    <w:rsid w:val="00C56B74"/>
    <w:rsid w:val="00C57C98"/>
    <w:rsid w:val="00C600DD"/>
    <w:rsid w:val="00C6113D"/>
    <w:rsid w:val="00C61461"/>
    <w:rsid w:val="00C74644"/>
    <w:rsid w:val="00C753A8"/>
    <w:rsid w:val="00C75661"/>
    <w:rsid w:val="00C76929"/>
    <w:rsid w:val="00C77EAE"/>
    <w:rsid w:val="00C80176"/>
    <w:rsid w:val="00C81D60"/>
    <w:rsid w:val="00C82E8E"/>
    <w:rsid w:val="00C8415B"/>
    <w:rsid w:val="00C841D8"/>
    <w:rsid w:val="00C84EB5"/>
    <w:rsid w:val="00C8527E"/>
    <w:rsid w:val="00C85383"/>
    <w:rsid w:val="00C86538"/>
    <w:rsid w:val="00C8778F"/>
    <w:rsid w:val="00C90CBE"/>
    <w:rsid w:val="00C91A49"/>
    <w:rsid w:val="00C958B8"/>
    <w:rsid w:val="00C95C5D"/>
    <w:rsid w:val="00C9706B"/>
    <w:rsid w:val="00C9779E"/>
    <w:rsid w:val="00C97EFE"/>
    <w:rsid w:val="00CA0DE5"/>
    <w:rsid w:val="00CA1380"/>
    <w:rsid w:val="00CA25C4"/>
    <w:rsid w:val="00CA2B8E"/>
    <w:rsid w:val="00CA3675"/>
    <w:rsid w:val="00CA3E9E"/>
    <w:rsid w:val="00CA3FFC"/>
    <w:rsid w:val="00CA43AE"/>
    <w:rsid w:val="00CA4AC0"/>
    <w:rsid w:val="00CA5760"/>
    <w:rsid w:val="00CA6717"/>
    <w:rsid w:val="00CA6DB0"/>
    <w:rsid w:val="00CB16F2"/>
    <w:rsid w:val="00CB334A"/>
    <w:rsid w:val="00CB496A"/>
    <w:rsid w:val="00CB5C8A"/>
    <w:rsid w:val="00CB6D04"/>
    <w:rsid w:val="00CB7E6E"/>
    <w:rsid w:val="00CC05C2"/>
    <w:rsid w:val="00CC0E41"/>
    <w:rsid w:val="00CC129E"/>
    <w:rsid w:val="00CC29EE"/>
    <w:rsid w:val="00CC35FD"/>
    <w:rsid w:val="00CC43B4"/>
    <w:rsid w:val="00CC43C9"/>
    <w:rsid w:val="00CC5090"/>
    <w:rsid w:val="00CC7033"/>
    <w:rsid w:val="00CC7D8E"/>
    <w:rsid w:val="00CD0605"/>
    <w:rsid w:val="00CD5EF0"/>
    <w:rsid w:val="00CD7EFB"/>
    <w:rsid w:val="00CE0308"/>
    <w:rsid w:val="00CE0E60"/>
    <w:rsid w:val="00CE2F10"/>
    <w:rsid w:val="00CE4219"/>
    <w:rsid w:val="00CE432A"/>
    <w:rsid w:val="00CE4693"/>
    <w:rsid w:val="00CE754E"/>
    <w:rsid w:val="00CE7B73"/>
    <w:rsid w:val="00CE7BBC"/>
    <w:rsid w:val="00CF0849"/>
    <w:rsid w:val="00CF22B5"/>
    <w:rsid w:val="00CF431D"/>
    <w:rsid w:val="00CF4A15"/>
    <w:rsid w:val="00CF6800"/>
    <w:rsid w:val="00CF6F72"/>
    <w:rsid w:val="00CF7CD7"/>
    <w:rsid w:val="00CF7EAD"/>
    <w:rsid w:val="00D00AD9"/>
    <w:rsid w:val="00D017DC"/>
    <w:rsid w:val="00D02478"/>
    <w:rsid w:val="00D03E62"/>
    <w:rsid w:val="00D06793"/>
    <w:rsid w:val="00D06ECA"/>
    <w:rsid w:val="00D116B0"/>
    <w:rsid w:val="00D116D8"/>
    <w:rsid w:val="00D12B2B"/>
    <w:rsid w:val="00D15CA8"/>
    <w:rsid w:val="00D16014"/>
    <w:rsid w:val="00D17FF4"/>
    <w:rsid w:val="00D21C54"/>
    <w:rsid w:val="00D221E4"/>
    <w:rsid w:val="00D2411D"/>
    <w:rsid w:val="00D25E52"/>
    <w:rsid w:val="00D320FF"/>
    <w:rsid w:val="00D37310"/>
    <w:rsid w:val="00D4037C"/>
    <w:rsid w:val="00D4093B"/>
    <w:rsid w:val="00D41320"/>
    <w:rsid w:val="00D427C3"/>
    <w:rsid w:val="00D43042"/>
    <w:rsid w:val="00D43386"/>
    <w:rsid w:val="00D4353A"/>
    <w:rsid w:val="00D523F2"/>
    <w:rsid w:val="00D54635"/>
    <w:rsid w:val="00D54F43"/>
    <w:rsid w:val="00D61812"/>
    <w:rsid w:val="00D61B3E"/>
    <w:rsid w:val="00D61C8C"/>
    <w:rsid w:val="00D65578"/>
    <w:rsid w:val="00D664A8"/>
    <w:rsid w:val="00D6758F"/>
    <w:rsid w:val="00D678A0"/>
    <w:rsid w:val="00D70070"/>
    <w:rsid w:val="00D71222"/>
    <w:rsid w:val="00D7201B"/>
    <w:rsid w:val="00D72B33"/>
    <w:rsid w:val="00D73297"/>
    <w:rsid w:val="00D750A6"/>
    <w:rsid w:val="00D82DD7"/>
    <w:rsid w:val="00D843A0"/>
    <w:rsid w:val="00D847D4"/>
    <w:rsid w:val="00D85097"/>
    <w:rsid w:val="00D86897"/>
    <w:rsid w:val="00D91942"/>
    <w:rsid w:val="00D938D3"/>
    <w:rsid w:val="00D97646"/>
    <w:rsid w:val="00DA0BE2"/>
    <w:rsid w:val="00DA280A"/>
    <w:rsid w:val="00DA2B28"/>
    <w:rsid w:val="00DA423E"/>
    <w:rsid w:val="00DA4852"/>
    <w:rsid w:val="00DA49AB"/>
    <w:rsid w:val="00DA4A9C"/>
    <w:rsid w:val="00DA57EC"/>
    <w:rsid w:val="00DA5AF9"/>
    <w:rsid w:val="00DA6926"/>
    <w:rsid w:val="00DA731F"/>
    <w:rsid w:val="00DB1AD2"/>
    <w:rsid w:val="00DB28C9"/>
    <w:rsid w:val="00DB456C"/>
    <w:rsid w:val="00DB5B47"/>
    <w:rsid w:val="00DB631D"/>
    <w:rsid w:val="00DB6E6C"/>
    <w:rsid w:val="00DB6F57"/>
    <w:rsid w:val="00DC1090"/>
    <w:rsid w:val="00DC2A15"/>
    <w:rsid w:val="00DC2DF9"/>
    <w:rsid w:val="00DC2F6A"/>
    <w:rsid w:val="00DC358A"/>
    <w:rsid w:val="00DC48B3"/>
    <w:rsid w:val="00DC7948"/>
    <w:rsid w:val="00DD08B5"/>
    <w:rsid w:val="00DD0A2B"/>
    <w:rsid w:val="00DD168B"/>
    <w:rsid w:val="00DD25E7"/>
    <w:rsid w:val="00DD2856"/>
    <w:rsid w:val="00DD29F6"/>
    <w:rsid w:val="00DD365E"/>
    <w:rsid w:val="00DD52E7"/>
    <w:rsid w:val="00DD57A8"/>
    <w:rsid w:val="00DE0748"/>
    <w:rsid w:val="00DE1A30"/>
    <w:rsid w:val="00DE1E60"/>
    <w:rsid w:val="00DE4B3C"/>
    <w:rsid w:val="00DE6751"/>
    <w:rsid w:val="00DF09B9"/>
    <w:rsid w:val="00DF2D37"/>
    <w:rsid w:val="00DF4E14"/>
    <w:rsid w:val="00DF4EB5"/>
    <w:rsid w:val="00DF6473"/>
    <w:rsid w:val="00DF68B8"/>
    <w:rsid w:val="00E0028C"/>
    <w:rsid w:val="00E004D3"/>
    <w:rsid w:val="00E00EE7"/>
    <w:rsid w:val="00E00F6D"/>
    <w:rsid w:val="00E021F7"/>
    <w:rsid w:val="00E022ED"/>
    <w:rsid w:val="00E038D1"/>
    <w:rsid w:val="00E0442D"/>
    <w:rsid w:val="00E05B2D"/>
    <w:rsid w:val="00E05D62"/>
    <w:rsid w:val="00E06214"/>
    <w:rsid w:val="00E065EB"/>
    <w:rsid w:val="00E06EFE"/>
    <w:rsid w:val="00E06FE1"/>
    <w:rsid w:val="00E073F7"/>
    <w:rsid w:val="00E07823"/>
    <w:rsid w:val="00E104AB"/>
    <w:rsid w:val="00E14DBD"/>
    <w:rsid w:val="00E20B26"/>
    <w:rsid w:val="00E230E8"/>
    <w:rsid w:val="00E257F9"/>
    <w:rsid w:val="00E267A0"/>
    <w:rsid w:val="00E32545"/>
    <w:rsid w:val="00E32AE5"/>
    <w:rsid w:val="00E3355D"/>
    <w:rsid w:val="00E35214"/>
    <w:rsid w:val="00E35FAC"/>
    <w:rsid w:val="00E368B7"/>
    <w:rsid w:val="00E36C05"/>
    <w:rsid w:val="00E37DEE"/>
    <w:rsid w:val="00E41B6E"/>
    <w:rsid w:val="00E42F55"/>
    <w:rsid w:val="00E43472"/>
    <w:rsid w:val="00E43651"/>
    <w:rsid w:val="00E43C2B"/>
    <w:rsid w:val="00E43F21"/>
    <w:rsid w:val="00E4505D"/>
    <w:rsid w:val="00E45D0F"/>
    <w:rsid w:val="00E471AF"/>
    <w:rsid w:val="00E51204"/>
    <w:rsid w:val="00E51754"/>
    <w:rsid w:val="00E51E4F"/>
    <w:rsid w:val="00E537E5"/>
    <w:rsid w:val="00E548D8"/>
    <w:rsid w:val="00E60281"/>
    <w:rsid w:val="00E629A6"/>
    <w:rsid w:val="00E633CD"/>
    <w:rsid w:val="00E6346B"/>
    <w:rsid w:val="00E634A2"/>
    <w:rsid w:val="00E64A5A"/>
    <w:rsid w:val="00E65248"/>
    <w:rsid w:val="00E657E2"/>
    <w:rsid w:val="00E66A03"/>
    <w:rsid w:val="00E670F3"/>
    <w:rsid w:val="00E67118"/>
    <w:rsid w:val="00E67ED9"/>
    <w:rsid w:val="00E70332"/>
    <w:rsid w:val="00E70739"/>
    <w:rsid w:val="00E71024"/>
    <w:rsid w:val="00E75861"/>
    <w:rsid w:val="00E75F17"/>
    <w:rsid w:val="00E76392"/>
    <w:rsid w:val="00E774AD"/>
    <w:rsid w:val="00E80440"/>
    <w:rsid w:val="00E80D2E"/>
    <w:rsid w:val="00E80DA4"/>
    <w:rsid w:val="00E83C53"/>
    <w:rsid w:val="00E83E7F"/>
    <w:rsid w:val="00E86AD3"/>
    <w:rsid w:val="00E87174"/>
    <w:rsid w:val="00E877E9"/>
    <w:rsid w:val="00E87953"/>
    <w:rsid w:val="00E87D9F"/>
    <w:rsid w:val="00E9157D"/>
    <w:rsid w:val="00E91D7E"/>
    <w:rsid w:val="00E91E6F"/>
    <w:rsid w:val="00E92C3B"/>
    <w:rsid w:val="00E93674"/>
    <w:rsid w:val="00E93729"/>
    <w:rsid w:val="00E94532"/>
    <w:rsid w:val="00E9546B"/>
    <w:rsid w:val="00EA0F4C"/>
    <w:rsid w:val="00EA26A3"/>
    <w:rsid w:val="00EA39E0"/>
    <w:rsid w:val="00EA4004"/>
    <w:rsid w:val="00EA432F"/>
    <w:rsid w:val="00EA4E88"/>
    <w:rsid w:val="00EA6489"/>
    <w:rsid w:val="00EA7B08"/>
    <w:rsid w:val="00EB029D"/>
    <w:rsid w:val="00EB2210"/>
    <w:rsid w:val="00EB2D6A"/>
    <w:rsid w:val="00EB3CAE"/>
    <w:rsid w:val="00EB6FF7"/>
    <w:rsid w:val="00EB726E"/>
    <w:rsid w:val="00EB727A"/>
    <w:rsid w:val="00EC232B"/>
    <w:rsid w:val="00EC38B7"/>
    <w:rsid w:val="00EC3F8A"/>
    <w:rsid w:val="00EC469B"/>
    <w:rsid w:val="00EC47CB"/>
    <w:rsid w:val="00EC57B7"/>
    <w:rsid w:val="00EC68E6"/>
    <w:rsid w:val="00EC738C"/>
    <w:rsid w:val="00EC73A5"/>
    <w:rsid w:val="00ED093C"/>
    <w:rsid w:val="00ED1851"/>
    <w:rsid w:val="00ED3247"/>
    <w:rsid w:val="00ED40CC"/>
    <w:rsid w:val="00ED45DD"/>
    <w:rsid w:val="00ED4684"/>
    <w:rsid w:val="00ED5485"/>
    <w:rsid w:val="00ED55CB"/>
    <w:rsid w:val="00ED5C60"/>
    <w:rsid w:val="00ED71EF"/>
    <w:rsid w:val="00ED7FF8"/>
    <w:rsid w:val="00EE047C"/>
    <w:rsid w:val="00EE20EF"/>
    <w:rsid w:val="00EE4A44"/>
    <w:rsid w:val="00EE4CCB"/>
    <w:rsid w:val="00EE637B"/>
    <w:rsid w:val="00EF0196"/>
    <w:rsid w:val="00EF0BC1"/>
    <w:rsid w:val="00EF165D"/>
    <w:rsid w:val="00EF262E"/>
    <w:rsid w:val="00EF298E"/>
    <w:rsid w:val="00EF4299"/>
    <w:rsid w:val="00EF481E"/>
    <w:rsid w:val="00EF5847"/>
    <w:rsid w:val="00EF6DA7"/>
    <w:rsid w:val="00EF79A7"/>
    <w:rsid w:val="00F00E5D"/>
    <w:rsid w:val="00F022DE"/>
    <w:rsid w:val="00F024EB"/>
    <w:rsid w:val="00F0258B"/>
    <w:rsid w:val="00F03290"/>
    <w:rsid w:val="00F0441B"/>
    <w:rsid w:val="00F05812"/>
    <w:rsid w:val="00F06749"/>
    <w:rsid w:val="00F11B98"/>
    <w:rsid w:val="00F141EF"/>
    <w:rsid w:val="00F149B3"/>
    <w:rsid w:val="00F14B57"/>
    <w:rsid w:val="00F14D09"/>
    <w:rsid w:val="00F16AC2"/>
    <w:rsid w:val="00F1765E"/>
    <w:rsid w:val="00F22604"/>
    <w:rsid w:val="00F23409"/>
    <w:rsid w:val="00F239C1"/>
    <w:rsid w:val="00F26D10"/>
    <w:rsid w:val="00F2750C"/>
    <w:rsid w:val="00F30CEA"/>
    <w:rsid w:val="00F310AC"/>
    <w:rsid w:val="00F31156"/>
    <w:rsid w:val="00F3132F"/>
    <w:rsid w:val="00F327AD"/>
    <w:rsid w:val="00F33992"/>
    <w:rsid w:val="00F33A60"/>
    <w:rsid w:val="00F34779"/>
    <w:rsid w:val="00F351E6"/>
    <w:rsid w:val="00F35D91"/>
    <w:rsid w:val="00F361E4"/>
    <w:rsid w:val="00F36232"/>
    <w:rsid w:val="00F374AB"/>
    <w:rsid w:val="00F40993"/>
    <w:rsid w:val="00F4340E"/>
    <w:rsid w:val="00F44312"/>
    <w:rsid w:val="00F454D1"/>
    <w:rsid w:val="00F47551"/>
    <w:rsid w:val="00F5163D"/>
    <w:rsid w:val="00F524BA"/>
    <w:rsid w:val="00F560F1"/>
    <w:rsid w:val="00F567DA"/>
    <w:rsid w:val="00F57618"/>
    <w:rsid w:val="00F577BC"/>
    <w:rsid w:val="00F60078"/>
    <w:rsid w:val="00F61595"/>
    <w:rsid w:val="00F62336"/>
    <w:rsid w:val="00F62557"/>
    <w:rsid w:val="00F66149"/>
    <w:rsid w:val="00F67CD1"/>
    <w:rsid w:val="00F70C8F"/>
    <w:rsid w:val="00F7138F"/>
    <w:rsid w:val="00F720EE"/>
    <w:rsid w:val="00F74934"/>
    <w:rsid w:val="00F753BB"/>
    <w:rsid w:val="00F76CDF"/>
    <w:rsid w:val="00F7774C"/>
    <w:rsid w:val="00F803D6"/>
    <w:rsid w:val="00F809B9"/>
    <w:rsid w:val="00F81955"/>
    <w:rsid w:val="00F81E6A"/>
    <w:rsid w:val="00F82044"/>
    <w:rsid w:val="00F82E69"/>
    <w:rsid w:val="00F83224"/>
    <w:rsid w:val="00F846C3"/>
    <w:rsid w:val="00F8708D"/>
    <w:rsid w:val="00F8769A"/>
    <w:rsid w:val="00F91EDF"/>
    <w:rsid w:val="00F931CF"/>
    <w:rsid w:val="00F93499"/>
    <w:rsid w:val="00F94AA3"/>
    <w:rsid w:val="00F94FA9"/>
    <w:rsid w:val="00F95110"/>
    <w:rsid w:val="00F97427"/>
    <w:rsid w:val="00FA02EC"/>
    <w:rsid w:val="00FA1C4E"/>
    <w:rsid w:val="00FA1DB2"/>
    <w:rsid w:val="00FA3578"/>
    <w:rsid w:val="00FA37FF"/>
    <w:rsid w:val="00FA3B27"/>
    <w:rsid w:val="00FA3BB0"/>
    <w:rsid w:val="00FA4286"/>
    <w:rsid w:val="00FA4A6C"/>
    <w:rsid w:val="00FA4BAE"/>
    <w:rsid w:val="00FA4E77"/>
    <w:rsid w:val="00FA786F"/>
    <w:rsid w:val="00FB059C"/>
    <w:rsid w:val="00FB0DBA"/>
    <w:rsid w:val="00FB19BC"/>
    <w:rsid w:val="00FB2394"/>
    <w:rsid w:val="00FB3197"/>
    <w:rsid w:val="00FB38F7"/>
    <w:rsid w:val="00FB40CC"/>
    <w:rsid w:val="00FB47BB"/>
    <w:rsid w:val="00FB77DE"/>
    <w:rsid w:val="00FC10EC"/>
    <w:rsid w:val="00FC3AF1"/>
    <w:rsid w:val="00FC67A7"/>
    <w:rsid w:val="00FC69A8"/>
    <w:rsid w:val="00FC75D2"/>
    <w:rsid w:val="00FD239A"/>
    <w:rsid w:val="00FD3EDA"/>
    <w:rsid w:val="00FD6A2F"/>
    <w:rsid w:val="00FD6B2C"/>
    <w:rsid w:val="00FD6F69"/>
    <w:rsid w:val="00FE08EB"/>
    <w:rsid w:val="00FE1445"/>
    <w:rsid w:val="00FE345D"/>
    <w:rsid w:val="00FE35B5"/>
    <w:rsid w:val="00FE42BE"/>
    <w:rsid w:val="00FE63C5"/>
    <w:rsid w:val="00FE757C"/>
    <w:rsid w:val="00FE75F7"/>
    <w:rsid w:val="00FF0AD8"/>
    <w:rsid w:val="00FF14D9"/>
    <w:rsid w:val="00FF1DD1"/>
    <w:rsid w:val="00FF4578"/>
    <w:rsid w:val="00FF5E91"/>
    <w:rsid w:val="00FF6312"/>
    <w:rsid w:val="00FF647E"/>
    <w:rsid w:val="00FF66D7"/>
    <w:rsid w:val="00FF6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A48EE3"/>
  <w15:docId w15:val="{5C948EB2-73BB-443E-AA47-B4412968A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100"/>
    <w:pPr>
      <w:spacing w:after="0" w:line="240" w:lineRule="auto"/>
    </w:pPr>
    <w:rPr>
      <w:rFonts w:ascii="Times New Roman" w:hAnsi="Times New Roman"/>
      <w:kern w:val="0"/>
      <w:sz w:val="24"/>
      <w:szCs w:val="24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0E6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50E6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matvorlage1">
    <w:name w:val="Formatvorlage1"/>
    <w:basedOn w:val="Normal"/>
    <w:qFormat/>
    <w:rsid w:val="00B95100"/>
    <w:pPr>
      <w:spacing w:before="120" w:after="120" w:line="480" w:lineRule="auto"/>
      <w:jc w:val="both"/>
      <w:outlineLvl w:val="0"/>
    </w:pPr>
    <w:rPr>
      <w:rFonts w:eastAsiaTheme="minorEastAsia" w:cs="Times New Roman"/>
      <w:sz w:val="20"/>
      <w:szCs w:val="22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B951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5100"/>
    <w:pPr>
      <w:spacing w:after="160"/>
    </w:pPr>
    <w:rPr>
      <w:rFonts w:asciiTheme="minorHAnsi" w:hAnsi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5100"/>
    <w:rPr>
      <w:kern w:val="0"/>
      <w:sz w:val="20"/>
      <w:szCs w:val="20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B951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95100"/>
    <w:rPr>
      <w:rFonts w:ascii="Times New Roman" w:hAnsi="Times New Roman"/>
      <w:kern w:val="0"/>
      <w:sz w:val="20"/>
      <w:szCs w:val="20"/>
      <w:lang w:eastAsia="de-DE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B95100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11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450E6"/>
    <w:rPr>
      <w:rFonts w:asciiTheme="majorHAnsi" w:eastAsiaTheme="majorEastAsia" w:hAnsiTheme="majorHAnsi" w:cstheme="majorBidi"/>
      <w:b/>
      <w:color w:val="000000" w:themeColor="text1"/>
      <w:kern w:val="0"/>
      <w:sz w:val="28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450E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customStyle="1" w:styleId="berschritfPaper">
    <w:name w:val="Überschritf Paper"/>
    <w:basedOn w:val="Normal"/>
    <w:qFormat/>
    <w:rsid w:val="001D4A91"/>
    <w:pPr>
      <w:numPr>
        <w:numId w:val="10"/>
      </w:numPr>
    </w:pPr>
  </w:style>
  <w:style w:type="character" w:styleId="Hyperlink">
    <w:name w:val="Hyperlink"/>
    <w:basedOn w:val="DefaultParagraphFont"/>
    <w:uiPriority w:val="99"/>
    <w:unhideWhenUsed/>
    <w:rsid w:val="00FE1445"/>
    <w:rPr>
      <w:color w:val="0563C1" w:themeColor="hyperlink"/>
      <w:u w:val="single"/>
    </w:rPr>
  </w:style>
  <w:style w:type="paragraph" w:customStyle="1" w:styleId="DecimalAligned">
    <w:name w:val="Decimal Aligned"/>
    <w:basedOn w:val="Normal"/>
    <w:uiPriority w:val="40"/>
    <w:qFormat/>
    <w:rsid w:val="00995EF1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 w:cs="Times New Roman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995EF1"/>
    <w:rPr>
      <w:i/>
      <w:iCs/>
    </w:rPr>
  </w:style>
  <w:style w:type="table" w:styleId="MediumShading2-Accent5">
    <w:name w:val="Medium Shading 2 Accent 5"/>
    <w:basedOn w:val="TableNormal"/>
    <w:uiPriority w:val="64"/>
    <w:rsid w:val="00995EF1"/>
    <w:pPr>
      <w:spacing w:after="0" w:line="240" w:lineRule="auto"/>
    </w:pPr>
    <w:rPr>
      <w:rFonts w:eastAsiaTheme="minorEastAsia"/>
      <w:kern w:val="0"/>
      <w:lang w:eastAsia="de-DE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39"/>
    <w:rsid w:val="00995E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995EF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1E61C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1E61C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1E61C1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DD52E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Abstract">
    <w:name w:val="Abstract"/>
    <w:basedOn w:val="Normal"/>
    <w:link w:val="AbstractZchn"/>
    <w:qFormat/>
    <w:rsid w:val="0078743E"/>
    <w:pPr>
      <w:spacing w:line="480" w:lineRule="auto"/>
      <w:contextualSpacing/>
    </w:pPr>
    <w:rPr>
      <w:rFonts w:ascii="Arial" w:eastAsia="Times New Roman" w:hAnsi="Arial" w:cs="Arial"/>
      <w:sz w:val="20"/>
      <w:szCs w:val="20"/>
      <w:lang w:val="en-US"/>
    </w:rPr>
  </w:style>
  <w:style w:type="character" w:customStyle="1" w:styleId="AbstractZchn">
    <w:name w:val="Abstract Zchn"/>
    <w:basedOn w:val="DefaultParagraphFont"/>
    <w:link w:val="Abstract"/>
    <w:rsid w:val="0078743E"/>
    <w:rPr>
      <w:rFonts w:ascii="Arial" w:eastAsia="Times New Roman" w:hAnsi="Arial" w:cs="Arial"/>
      <w:kern w:val="0"/>
      <w:sz w:val="20"/>
      <w:szCs w:val="20"/>
      <w:lang w:val="en-US" w:eastAsia="de-DE"/>
      <w14:ligatures w14:val="none"/>
    </w:rPr>
  </w:style>
  <w:style w:type="table" w:styleId="PlainTable5">
    <w:name w:val="Plain Table 5"/>
    <w:basedOn w:val="TableNormal"/>
    <w:uiPriority w:val="45"/>
    <w:rsid w:val="0085155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257771"/>
    <w:pPr>
      <w:spacing w:before="100" w:beforeAutospacing="1" w:after="100" w:afterAutospacing="1"/>
    </w:pPr>
    <w:rPr>
      <w:rFonts w:eastAsia="Times New Roman" w:cs="Times New Roman"/>
    </w:rPr>
  </w:style>
  <w:style w:type="character" w:styleId="Strong">
    <w:name w:val="Strong"/>
    <w:basedOn w:val="DefaultParagraphFont"/>
    <w:uiPriority w:val="22"/>
    <w:qFormat/>
    <w:rsid w:val="00257771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Zchn"/>
    <w:rsid w:val="00E87174"/>
    <w:pPr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87174"/>
    <w:rPr>
      <w:rFonts w:ascii="Times New Roman" w:hAnsi="Times New Roman" w:cs="Times New Roman"/>
      <w:noProof/>
      <w:kern w:val="0"/>
      <w:sz w:val="24"/>
      <w:szCs w:val="24"/>
      <w:lang w:eastAsia="de-DE"/>
      <w14:ligatures w14:val="none"/>
    </w:rPr>
  </w:style>
  <w:style w:type="paragraph" w:customStyle="1" w:styleId="EndNoteBibliography">
    <w:name w:val="EndNote Bibliography"/>
    <w:basedOn w:val="Normal"/>
    <w:link w:val="EndNoteBibliographyZchn"/>
    <w:rsid w:val="00E87174"/>
    <w:rPr>
      <w:rFonts w:cs="Times New Roman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E87174"/>
    <w:rPr>
      <w:rFonts w:ascii="Times New Roman" w:hAnsi="Times New Roman" w:cs="Times New Roman"/>
      <w:noProof/>
      <w:kern w:val="0"/>
      <w:sz w:val="24"/>
      <w:szCs w:val="24"/>
      <w:lang w:eastAsia="de-DE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0B0B0B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94A"/>
    <w:pPr>
      <w:spacing w:after="0"/>
    </w:pPr>
    <w:rPr>
      <w:rFonts w:ascii="Times New Roman" w:hAnsi="Times New Roman"/>
      <w:b/>
      <w:bCs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94A"/>
    <w:rPr>
      <w:rFonts w:ascii="Times New Roman" w:hAnsi="Times New Roman"/>
      <w:b/>
      <w:bCs/>
      <w:kern w:val="0"/>
      <w:sz w:val="20"/>
      <w:szCs w:val="20"/>
      <w:lang w:eastAsia="de-D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E7F4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7F44"/>
    <w:rPr>
      <w:rFonts w:ascii="Times New Roman" w:hAnsi="Times New Roman"/>
      <w:kern w:val="0"/>
      <w:sz w:val="24"/>
      <w:szCs w:val="24"/>
      <w:lang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E7F4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7F44"/>
    <w:rPr>
      <w:rFonts w:ascii="Times New Roman" w:hAnsi="Times New Roman"/>
      <w:kern w:val="0"/>
      <w:sz w:val="24"/>
      <w:szCs w:val="24"/>
      <w:lang w:eastAsia="de-DE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93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934"/>
    <w:rPr>
      <w:rFonts w:ascii="Segoe UI" w:hAnsi="Segoe UI" w:cs="Segoe UI"/>
      <w:kern w:val="0"/>
      <w:sz w:val="18"/>
      <w:szCs w:val="18"/>
      <w:lang w:eastAsia="de-DE"/>
      <w14:ligatures w14:val="none"/>
    </w:rPr>
  </w:style>
  <w:style w:type="paragraph" w:styleId="Revision">
    <w:name w:val="Revision"/>
    <w:hidden/>
    <w:uiPriority w:val="99"/>
    <w:semiHidden/>
    <w:rsid w:val="001F677B"/>
    <w:pPr>
      <w:spacing w:after="0" w:line="240" w:lineRule="auto"/>
    </w:pPr>
    <w:rPr>
      <w:rFonts w:ascii="Times New Roman" w:hAnsi="Times New Roman"/>
      <w:kern w:val="0"/>
      <w:sz w:val="24"/>
      <w:szCs w:val="24"/>
      <w:lang w:eastAsia="de-DE"/>
      <w14:ligatures w14:val="none"/>
    </w:rPr>
  </w:style>
  <w:style w:type="character" w:styleId="Emphasis">
    <w:name w:val="Emphasis"/>
    <w:basedOn w:val="DefaultParagraphFont"/>
    <w:uiPriority w:val="20"/>
    <w:qFormat/>
    <w:rsid w:val="00715BFF"/>
    <w:rPr>
      <w:i/>
      <w:iCs/>
    </w:rPr>
  </w:style>
  <w:style w:type="character" w:customStyle="1" w:styleId="markedcontent">
    <w:name w:val="markedcontent"/>
    <w:basedOn w:val="DefaultParagraphFont"/>
    <w:rsid w:val="00EC38B7"/>
  </w:style>
  <w:style w:type="paragraph" w:customStyle="1" w:styleId="berschrift">
    <w:name w:val="Überschrift"/>
    <w:basedOn w:val="Normal"/>
    <w:qFormat/>
    <w:rsid w:val="0022190B"/>
    <w:pPr>
      <w:spacing w:before="120" w:after="120" w:line="360" w:lineRule="auto"/>
      <w:jc w:val="both"/>
      <w:outlineLvl w:val="0"/>
    </w:pPr>
    <w:rPr>
      <w:rFonts w:eastAsiaTheme="minorEastAsia" w:cs="Times New Roman"/>
      <w:i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8410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442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B628C5-ACB9-4549-9931-E68593242C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menold</dc:creator>
  <cp:keywords/>
  <dc:description/>
  <cp:lastModifiedBy>Hiralal Habbu</cp:lastModifiedBy>
  <cp:revision>18</cp:revision>
  <dcterms:created xsi:type="dcterms:W3CDTF">2025-05-17T10:36:00Z</dcterms:created>
  <dcterms:modified xsi:type="dcterms:W3CDTF">2025-05-27T05:53:00Z</dcterms:modified>
</cp:coreProperties>
</file>